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5D6AE" w14:textId="77777777" w:rsidR="00A37D9F" w:rsidRPr="00A12E73" w:rsidRDefault="00A37D9F" w:rsidP="00A37D9F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12E73">
        <w:rPr>
          <w:rFonts w:ascii="Times New Roman" w:eastAsia="Times New Roman" w:hAnsi="Times New Roman" w:cs="Times New Roman"/>
          <w:b/>
          <w:bCs/>
          <w:sz w:val="24"/>
          <w:szCs w:val="24"/>
        </w:rPr>
        <w:t>Appendix A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A12E7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urvey Distributed to Eligible Respondents</w:t>
      </w:r>
    </w:p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290"/>
        <w:gridCol w:w="695"/>
        <w:gridCol w:w="721"/>
        <w:gridCol w:w="399"/>
        <w:gridCol w:w="265"/>
        <w:gridCol w:w="280"/>
        <w:gridCol w:w="383"/>
        <w:gridCol w:w="192"/>
        <w:gridCol w:w="1120"/>
        <w:gridCol w:w="15"/>
      </w:tblGrid>
      <w:tr w:rsidR="00A37D9F" w:rsidRPr="00A12E73" w14:paraId="36508D4C" w14:textId="77777777" w:rsidTr="00877A26">
        <w:trPr>
          <w:trHeight w:val="420"/>
        </w:trPr>
        <w:tc>
          <w:tcPr>
            <w:tcW w:w="9360" w:type="dxa"/>
            <w:gridSpan w:val="10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992C7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/>
                <w:sz w:val="24"/>
                <w:szCs w:val="24"/>
              </w:rPr>
              <w:t>DEMOGRAPHICS</w:t>
            </w:r>
          </w:p>
        </w:tc>
      </w:tr>
      <w:tr w:rsidR="00A37D9F" w:rsidRPr="00A12E73" w14:paraId="249A9BC2" w14:textId="77777777" w:rsidTr="00877A26">
        <w:trPr>
          <w:trHeight w:val="380"/>
        </w:trPr>
        <w:tc>
          <w:tcPr>
            <w:tcW w:w="5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96E81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Which state is your residency in?</w:t>
            </w:r>
          </w:p>
        </w:tc>
        <w:tc>
          <w:tcPr>
            <w:tcW w:w="407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13928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K AL AR AZ CA CO CT DC DE FL GA HI IA ID IL IN KS KY LA MA MD ME MI MN MO MS MT NC ND NE NH NJ NM NV NY OH OK OR PA PR RI SC TN TX UT VA VT WA WI WV WY</w:t>
            </w:r>
          </w:p>
        </w:tc>
      </w:tr>
      <w:tr w:rsidR="00A37D9F" w:rsidRPr="00A12E73" w14:paraId="6164E3B8" w14:textId="77777777" w:rsidTr="00877A26">
        <w:trPr>
          <w:trHeight w:val="380"/>
        </w:trPr>
        <w:tc>
          <w:tcPr>
            <w:tcW w:w="5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62E5A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What is your designated position (select all that apply)?</w:t>
            </w:r>
          </w:p>
        </w:tc>
        <w:tc>
          <w:tcPr>
            <w:tcW w:w="407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D1A79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Ultrasound Division Director</w:t>
            </w:r>
          </w:p>
          <w:p w14:paraId="3E2D5D63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Fellowship Director</w:t>
            </w:r>
          </w:p>
          <w:p w14:paraId="6D64791A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Ultrasound Resident Education Director</w:t>
            </w:r>
          </w:p>
          <w:p w14:paraId="4286C7FE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Ultrasound Undergraduate Medical Education Director</w:t>
            </w:r>
          </w:p>
          <w:p w14:paraId="47B32454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Ultrasound Research Director</w:t>
            </w:r>
          </w:p>
          <w:p w14:paraId="3E85882D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ther Ultrasound Faculty</w:t>
            </w:r>
          </w:p>
          <w:p w14:paraId="23C60223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esidency Program Director</w:t>
            </w:r>
          </w:p>
          <w:p w14:paraId="7E4CBFBE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esidency Associate Program Director</w:t>
            </w:r>
          </w:p>
        </w:tc>
      </w:tr>
      <w:tr w:rsidR="00A37D9F" w:rsidRPr="00A12E73" w14:paraId="66ADA0E4" w14:textId="77777777" w:rsidTr="00877A26">
        <w:trPr>
          <w:trHeight w:val="380"/>
        </w:trPr>
        <w:tc>
          <w:tcPr>
            <w:tcW w:w="5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0E1E2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Is your residency a 3- or 4-year program (as of 2019-2020 academic year)?</w:t>
            </w:r>
          </w:p>
        </w:tc>
        <w:tc>
          <w:tcPr>
            <w:tcW w:w="236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6855A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3</w:t>
            </w:r>
          </w:p>
        </w:tc>
        <w:tc>
          <w:tcPr>
            <w:tcW w:w="171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6970C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4</w:t>
            </w:r>
          </w:p>
        </w:tc>
      </w:tr>
      <w:tr w:rsidR="00A37D9F" w:rsidRPr="00A12E73" w14:paraId="152EF327" w14:textId="77777777" w:rsidTr="00877A26">
        <w:trPr>
          <w:trHeight w:val="380"/>
        </w:trPr>
        <w:tc>
          <w:tcPr>
            <w:tcW w:w="5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23CA5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How many total residents are in your program (as of 2019-2020 academic year)?</w:t>
            </w:r>
          </w:p>
        </w:tc>
        <w:tc>
          <w:tcPr>
            <w:tcW w:w="407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5C69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A37D9F" w:rsidRPr="00A12E73" w14:paraId="64485C4D" w14:textId="77777777" w:rsidTr="00877A26">
        <w:trPr>
          <w:trHeight w:val="380"/>
        </w:trPr>
        <w:tc>
          <w:tcPr>
            <w:tcW w:w="5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2CBD3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Which category is your primary residency site (select all that apply)?</w:t>
            </w:r>
          </w:p>
        </w:tc>
        <w:tc>
          <w:tcPr>
            <w:tcW w:w="407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24162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University-based/academic</w:t>
            </w:r>
          </w:p>
          <w:p w14:paraId="5F531D5F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n-university-based</w:t>
            </w:r>
          </w:p>
          <w:p w14:paraId="129ABE60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ounty/public hospital</w:t>
            </w:r>
          </w:p>
          <w:p w14:paraId="55861BD3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ilitary</w:t>
            </w:r>
          </w:p>
          <w:p w14:paraId="14E65B46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ther</w:t>
            </w:r>
          </w:p>
        </w:tc>
      </w:tr>
      <w:tr w:rsidR="00A37D9F" w:rsidRPr="00A12E73" w14:paraId="1225ABF5" w14:textId="77777777" w:rsidTr="00877A26">
        <w:trPr>
          <w:trHeight w:val="380"/>
        </w:trPr>
        <w:tc>
          <w:tcPr>
            <w:tcW w:w="5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9E7F0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Does your department have an ultrasound image archiving system for quality assurance (e.g. Q-Path, Ultralinq, Softlink) (as of 2019-2020 academic year)?</w:t>
            </w:r>
          </w:p>
        </w:tc>
        <w:tc>
          <w:tcPr>
            <w:tcW w:w="208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3C697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990" w:type="dxa"/>
            <w:gridSpan w:val="5"/>
            <w:shd w:val="clear" w:color="auto" w:fill="auto"/>
            <w:vAlign w:val="center"/>
          </w:tcPr>
          <w:p w14:paraId="2BB677FB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</w:tr>
      <w:tr w:rsidR="00A37D9F" w:rsidRPr="00A12E73" w14:paraId="1BCB054C" w14:textId="77777777" w:rsidTr="00877A26">
        <w:trPr>
          <w:trHeight w:val="380"/>
        </w:trPr>
        <w:tc>
          <w:tcPr>
            <w:tcW w:w="5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28C54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How many Clinical Ultrasound fellowship-trained faculty are in your department (as of 2019-2020 academic year)?</w:t>
            </w:r>
          </w:p>
        </w:tc>
        <w:tc>
          <w:tcPr>
            <w:tcW w:w="407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E4070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A37D9F" w:rsidRPr="00A12E73" w14:paraId="354E3B68" w14:textId="77777777" w:rsidTr="00877A26">
        <w:trPr>
          <w:trHeight w:val="380"/>
        </w:trPr>
        <w:tc>
          <w:tcPr>
            <w:tcW w:w="5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6EAC8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Does your department have a Clinical Ultrasound fellowship (as of 2019-2020 academic year)?</w:t>
            </w:r>
          </w:p>
        </w:tc>
        <w:tc>
          <w:tcPr>
            <w:tcW w:w="208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9E101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990" w:type="dxa"/>
            <w:gridSpan w:val="5"/>
            <w:shd w:val="clear" w:color="auto" w:fill="auto"/>
            <w:vAlign w:val="center"/>
          </w:tcPr>
          <w:p w14:paraId="53F9E836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</w:tr>
      <w:tr w:rsidR="00A37D9F" w:rsidRPr="00A12E73" w14:paraId="2BC529D0" w14:textId="77777777" w:rsidTr="00877A26">
        <w:trPr>
          <w:trHeight w:val="380"/>
        </w:trPr>
        <w:tc>
          <w:tcPr>
            <w:tcW w:w="5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49CBD1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es your residency have a POCUS </w:t>
            </w: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cholarly Track (as of 2019-2020 academic year)?</w:t>
            </w:r>
          </w:p>
        </w:tc>
        <w:tc>
          <w:tcPr>
            <w:tcW w:w="208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CCBE5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lastRenderedPageBreak/>
              <w:t>Yes</w:t>
            </w:r>
          </w:p>
        </w:tc>
        <w:tc>
          <w:tcPr>
            <w:tcW w:w="1990" w:type="dxa"/>
            <w:gridSpan w:val="5"/>
            <w:shd w:val="clear" w:color="auto" w:fill="auto"/>
            <w:vAlign w:val="center"/>
          </w:tcPr>
          <w:p w14:paraId="2AC6E829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</w:tr>
      <w:tr w:rsidR="00A37D9F" w:rsidRPr="00A12E73" w14:paraId="742D8F00" w14:textId="77777777" w:rsidTr="00877A26">
        <w:trPr>
          <w:trHeight w:val="380"/>
        </w:trPr>
        <w:tc>
          <w:tcPr>
            <w:tcW w:w="5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1DDE3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 w:rsidRPr="00A12E73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yes</w:t>
            </w: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, how many graduating residents have participated over the past 3 years (graduating classes of 2018, 2019, and 2020)?</w:t>
            </w:r>
          </w:p>
        </w:tc>
        <w:tc>
          <w:tcPr>
            <w:tcW w:w="407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A38B1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A37D9F" w:rsidRPr="00A12E73" w14:paraId="35F4D4DB" w14:textId="77777777" w:rsidTr="00877A26">
        <w:trPr>
          <w:trHeight w:val="380"/>
        </w:trPr>
        <w:tc>
          <w:tcPr>
            <w:tcW w:w="5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3F5C1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 w:rsidRPr="00A12E73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yes</w:t>
            </w: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, how many POCUS Scholarly Track residents have matched into a Clinical Ultrasound fellowship over the past 3 years (graduating classes of 2018, 2019, and 2020)?</w:t>
            </w:r>
          </w:p>
        </w:tc>
        <w:tc>
          <w:tcPr>
            <w:tcW w:w="407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79F3D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A37D9F" w:rsidRPr="00A12E73" w14:paraId="4E973B4A" w14:textId="77777777" w:rsidTr="00877A26">
        <w:trPr>
          <w:trHeight w:val="380"/>
        </w:trPr>
        <w:tc>
          <w:tcPr>
            <w:tcW w:w="5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6AC67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 w:rsidRPr="00A12E73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no</w:t>
            </w: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, what are the reasons (select all that apply)?</w:t>
            </w:r>
          </w:p>
        </w:tc>
        <w:tc>
          <w:tcPr>
            <w:tcW w:w="407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0B2E7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625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nsufficient faculty expertise</w:t>
            </w:r>
          </w:p>
          <w:p w14:paraId="17BC0656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625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nsufficient faculty availability</w:t>
            </w:r>
          </w:p>
          <w:p w14:paraId="234BD07C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625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nsufficient resident interest</w:t>
            </w:r>
          </w:p>
          <w:p w14:paraId="2E89E436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625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nsufficient time within resident schedule</w:t>
            </w:r>
          </w:p>
          <w:p w14:paraId="7B04CA2C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625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rogram Director preference</w:t>
            </w:r>
          </w:p>
          <w:p w14:paraId="01CD0308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625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hair preference</w:t>
            </w:r>
          </w:p>
          <w:p w14:paraId="30FA05ED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625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Insufficient funding</w:t>
            </w:r>
          </w:p>
          <w:p w14:paraId="02C21B89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625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edundancy with other residency activities</w:t>
            </w:r>
          </w:p>
          <w:p w14:paraId="6BA7175B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625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ffort to maintain outweighs the products</w:t>
            </w:r>
          </w:p>
          <w:p w14:paraId="0437EDEF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625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rial was unsuccessful</w:t>
            </w:r>
          </w:p>
          <w:p w14:paraId="70AF9534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625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 scholarly tracks in the residency at all</w:t>
            </w:r>
          </w:p>
          <w:p w14:paraId="1AFBF29D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4"/>
              </w:numPr>
              <w:spacing w:line="240" w:lineRule="auto"/>
              <w:ind w:left="625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ther (please specify)</w:t>
            </w:r>
          </w:p>
        </w:tc>
      </w:tr>
      <w:tr w:rsidR="00A37D9F" w:rsidRPr="00A12E73" w14:paraId="2B9269D7" w14:textId="77777777" w:rsidTr="00877A26">
        <w:trPr>
          <w:trHeight w:val="380"/>
        </w:trPr>
        <w:tc>
          <w:tcPr>
            <w:tcW w:w="5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A5FF3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 w:rsidRPr="00A12E73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no</w:t>
            </w: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, do you plan to develop a POCUS Scholarly Track for the upcoming academic year?</w:t>
            </w:r>
          </w:p>
        </w:tc>
        <w:tc>
          <w:tcPr>
            <w:tcW w:w="141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FAD7D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ind w:left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327" w:type="dxa"/>
            <w:gridSpan w:val="4"/>
            <w:shd w:val="clear" w:color="auto" w:fill="auto"/>
            <w:vAlign w:val="center"/>
          </w:tcPr>
          <w:p w14:paraId="1A3F87CD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ind w:left="11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  <w:tc>
          <w:tcPr>
            <w:tcW w:w="1327" w:type="dxa"/>
            <w:gridSpan w:val="3"/>
            <w:shd w:val="clear" w:color="auto" w:fill="auto"/>
            <w:vAlign w:val="center"/>
          </w:tcPr>
          <w:p w14:paraId="124992D3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ind w:left="0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n’t know/Not sure</w:t>
            </w:r>
          </w:p>
        </w:tc>
      </w:tr>
      <w:tr w:rsidR="00A37D9F" w:rsidRPr="00A12E73" w14:paraId="700B4F6E" w14:textId="77777777" w:rsidTr="00877A26">
        <w:trPr>
          <w:trHeight w:val="380"/>
        </w:trPr>
        <w:tc>
          <w:tcPr>
            <w:tcW w:w="5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337FF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Would you be interested in receiving guidance on developing a POCUS Scholarly Track?</w:t>
            </w:r>
          </w:p>
        </w:tc>
        <w:tc>
          <w:tcPr>
            <w:tcW w:w="141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7F1C6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327" w:type="dxa"/>
            <w:gridSpan w:val="4"/>
            <w:shd w:val="clear" w:color="auto" w:fill="auto"/>
            <w:vAlign w:val="center"/>
          </w:tcPr>
          <w:p w14:paraId="5EC32559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  <w:tc>
          <w:tcPr>
            <w:tcW w:w="1327" w:type="dxa"/>
            <w:gridSpan w:val="3"/>
            <w:shd w:val="clear" w:color="auto" w:fill="auto"/>
            <w:vAlign w:val="center"/>
          </w:tcPr>
          <w:p w14:paraId="7F7CC129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n’t know/Not sure</w:t>
            </w:r>
          </w:p>
        </w:tc>
      </w:tr>
      <w:tr w:rsidR="00A37D9F" w:rsidRPr="00A12E73" w14:paraId="191767FD" w14:textId="77777777" w:rsidTr="00877A26">
        <w:trPr>
          <w:gridAfter w:val="1"/>
          <w:wAfter w:w="15" w:type="dxa"/>
          <w:trHeight w:val="420"/>
        </w:trPr>
        <w:tc>
          <w:tcPr>
            <w:tcW w:w="9345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333CE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 OF POCUS SCHOLARLY TRACK (if applicable)</w:t>
            </w:r>
          </w:p>
        </w:tc>
      </w:tr>
      <w:tr w:rsidR="00A37D9F" w:rsidRPr="00A12E73" w14:paraId="5628ADC1" w14:textId="77777777" w:rsidTr="00877A26">
        <w:trPr>
          <w:gridAfter w:val="1"/>
          <w:wAfter w:w="15" w:type="dxa"/>
          <w:trHeight w:val="360"/>
        </w:trPr>
        <w:tc>
          <w:tcPr>
            <w:tcW w:w="9345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D1C05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12E7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linical</w:t>
            </w:r>
          </w:p>
        </w:tc>
      </w:tr>
      <w:tr w:rsidR="00A37D9F" w:rsidRPr="00A12E73" w14:paraId="3794A609" w14:textId="77777777" w:rsidTr="00877A26">
        <w:trPr>
          <w:gridAfter w:val="1"/>
          <w:wAfter w:w="15" w:type="dxa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E98F5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Beyond the ACGME requirement (150 scans), is there a requirement for the number of scans performed by scholarly track residents prior to graduation?</w:t>
            </w:r>
          </w:p>
        </w:tc>
        <w:tc>
          <w:tcPr>
            <w:tcW w:w="11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ED2A8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120" w:type="dxa"/>
            <w:gridSpan w:val="4"/>
            <w:shd w:val="clear" w:color="auto" w:fill="auto"/>
            <w:vAlign w:val="center"/>
          </w:tcPr>
          <w:p w14:paraId="0CC4675A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65BDA5F5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n’t know/Not sure</w:t>
            </w:r>
          </w:p>
        </w:tc>
      </w:tr>
      <w:tr w:rsidR="00A37D9F" w:rsidRPr="00A12E73" w14:paraId="4F87D6C1" w14:textId="77777777" w:rsidTr="00877A26">
        <w:trPr>
          <w:gridAfter w:val="1"/>
          <w:wAfter w:w="15" w:type="dxa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26EAD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If </w:t>
            </w:r>
            <w:r w:rsidRPr="00A12E73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yes</w:t>
            </w: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, how many scans are required?</w:t>
            </w:r>
          </w:p>
        </w:tc>
        <w:tc>
          <w:tcPr>
            <w:tcW w:w="336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CC0A8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A37D9F" w:rsidRPr="00A12E73" w14:paraId="735C3D9E" w14:textId="77777777" w:rsidTr="00877A26">
        <w:trPr>
          <w:gridAfter w:val="1"/>
          <w:wAfter w:w="15" w:type="dxa"/>
          <w:trHeight w:val="380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68F45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Are scholarly track residents required to complete an advanced POCUS elective (e.g. transesophageal echocardiography, regional anesthesia)?</w:t>
            </w:r>
          </w:p>
        </w:tc>
        <w:tc>
          <w:tcPr>
            <w:tcW w:w="11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305CA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120" w:type="dxa"/>
            <w:gridSpan w:val="4"/>
            <w:shd w:val="clear" w:color="auto" w:fill="auto"/>
            <w:vAlign w:val="center"/>
          </w:tcPr>
          <w:p w14:paraId="1031C0F2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FC3BDFB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n’t know/Not sure</w:t>
            </w:r>
          </w:p>
        </w:tc>
      </w:tr>
      <w:tr w:rsidR="00A37D9F" w:rsidRPr="00A12E73" w14:paraId="54538ECE" w14:textId="77777777" w:rsidTr="00877A26">
        <w:trPr>
          <w:gridAfter w:val="1"/>
          <w:wAfter w:w="15" w:type="dxa"/>
          <w:trHeight w:val="380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4C4C5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Is there a structured curriculum for scholarly track residents geared toward meeting milestones?</w:t>
            </w:r>
          </w:p>
        </w:tc>
        <w:tc>
          <w:tcPr>
            <w:tcW w:w="11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D8279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120" w:type="dxa"/>
            <w:gridSpan w:val="4"/>
            <w:shd w:val="clear" w:color="auto" w:fill="auto"/>
            <w:vAlign w:val="center"/>
          </w:tcPr>
          <w:p w14:paraId="53B32BAE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1B9F963E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n’t know/Not sure</w:t>
            </w:r>
          </w:p>
        </w:tc>
      </w:tr>
      <w:tr w:rsidR="00A37D9F" w:rsidRPr="00A12E73" w14:paraId="50F6BB6E" w14:textId="77777777" w:rsidTr="00877A26">
        <w:trPr>
          <w:gridAfter w:val="1"/>
          <w:wAfter w:w="15" w:type="dxa"/>
          <w:trHeight w:val="360"/>
        </w:trPr>
        <w:tc>
          <w:tcPr>
            <w:tcW w:w="9345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A5D37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12E7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ducation</w:t>
            </w:r>
          </w:p>
        </w:tc>
      </w:tr>
      <w:tr w:rsidR="00A37D9F" w:rsidRPr="00A12E73" w14:paraId="206BE51C" w14:textId="77777777" w:rsidTr="00877A26">
        <w:trPr>
          <w:gridAfter w:val="1"/>
          <w:wAfter w:w="15" w:type="dxa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14A7F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Are scholarly track residents required to present a POCUS lecture to students, residents, and/or faculty?</w:t>
            </w:r>
          </w:p>
        </w:tc>
        <w:tc>
          <w:tcPr>
            <w:tcW w:w="11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3B452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120" w:type="dxa"/>
            <w:gridSpan w:val="4"/>
            <w:shd w:val="clear" w:color="auto" w:fill="auto"/>
            <w:vAlign w:val="center"/>
          </w:tcPr>
          <w:p w14:paraId="01F95A86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6128B03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n’t know/Not sure</w:t>
            </w:r>
          </w:p>
        </w:tc>
      </w:tr>
      <w:tr w:rsidR="00A37D9F" w:rsidRPr="00A12E73" w14:paraId="0DCB7F23" w14:textId="77777777" w:rsidTr="00877A26">
        <w:trPr>
          <w:gridAfter w:val="1"/>
          <w:wAfter w:w="15" w:type="dxa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26AE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Are scholarly track residents required to serve as hands-on instructor at a POCUS workshop?</w:t>
            </w:r>
          </w:p>
        </w:tc>
        <w:tc>
          <w:tcPr>
            <w:tcW w:w="11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5D44C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120" w:type="dxa"/>
            <w:gridSpan w:val="4"/>
            <w:shd w:val="clear" w:color="auto" w:fill="auto"/>
            <w:vAlign w:val="center"/>
          </w:tcPr>
          <w:p w14:paraId="7F5E67CF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63C1684F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n’t know/Not sure</w:t>
            </w:r>
          </w:p>
        </w:tc>
      </w:tr>
      <w:tr w:rsidR="00A37D9F" w:rsidRPr="00A12E73" w14:paraId="6BBE799A" w14:textId="77777777" w:rsidTr="00877A26">
        <w:trPr>
          <w:gridAfter w:val="1"/>
          <w:wAfter w:w="15" w:type="dxa"/>
          <w:trHeight w:val="380"/>
        </w:trPr>
        <w:tc>
          <w:tcPr>
            <w:tcW w:w="9345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90C6C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12E7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dministration</w:t>
            </w:r>
          </w:p>
        </w:tc>
      </w:tr>
      <w:tr w:rsidR="00A37D9F" w:rsidRPr="00A12E73" w14:paraId="723717F5" w14:textId="77777777" w:rsidTr="00877A26">
        <w:trPr>
          <w:gridAfter w:val="1"/>
          <w:wAfter w:w="15" w:type="dxa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BF825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Are scholarly track residents required to participate in quality assurance of scans performed in the Emergency Department?</w:t>
            </w:r>
          </w:p>
        </w:tc>
        <w:tc>
          <w:tcPr>
            <w:tcW w:w="11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B45D5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120" w:type="dxa"/>
            <w:gridSpan w:val="4"/>
            <w:shd w:val="clear" w:color="auto" w:fill="auto"/>
            <w:vAlign w:val="center"/>
          </w:tcPr>
          <w:p w14:paraId="6A32E487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D75FB51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n’t know/Not sure</w:t>
            </w:r>
          </w:p>
        </w:tc>
      </w:tr>
      <w:tr w:rsidR="00A37D9F" w:rsidRPr="00A12E73" w14:paraId="58355C84" w14:textId="77777777" w:rsidTr="00877A26">
        <w:trPr>
          <w:gridAfter w:val="1"/>
          <w:wAfter w:w="15" w:type="dxa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F016C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Are scholarly track residents required to participate in a POCUS-focused quality improvement project?</w:t>
            </w:r>
          </w:p>
        </w:tc>
        <w:tc>
          <w:tcPr>
            <w:tcW w:w="11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669F8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120" w:type="dxa"/>
            <w:gridSpan w:val="4"/>
            <w:shd w:val="clear" w:color="auto" w:fill="auto"/>
            <w:vAlign w:val="center"/>
          </w:tcPr>
          <w:p w14:paraId="5A1C31D9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6B13B1C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n’t know/Not sure</w:t>
            </w:r>
          </w:p>
        </w:tc>
      </w:tr>
      <w:tr w:rsidR="00A37D9F" w:rsidRPr="00A12E73" w14:paraId="17EDFFBB" w14:textId="77777777" w:rsidTr="00877A26">
        <w:trPr>
          <w:gridAfter w:val="1"/>
          <w:wAfter w:w="15" w:type="dxa"/>
          <w:trHeight w:val="380"/>
        </w:trPr>
        <w:tc>
          <w:tcPr>
            <w:tcW w:w="9345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B0867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12E7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Research and Scholarly Achievement</w:t>
            </w:r>
          </w:p>
        </w:tc>
      </w:tr>
      <w:tr w:rsidR="00A37D9F" w:rsidRPr="00A12E73" w14:paraId="3DDD45F3" w14:textId="77777777" w:rsidTr="00877A26">
        <w:trPr>
          <w:gridAfter w:val="1"/>
          <w:wAfter w:w="15" w:type="dxa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87823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Are scholarly track residents required to conduct POCUS-focused research?</w:t>
            </w:r>
          </w:p>
        </w:tc>
        <w:tc>
          <w:tcPr>
            <w:tcW w:w="11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589F7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120" w:type="dxa"/>
            <w:gridSpan w:val="4"/>
            <w:shd w:val="clear" w:color="auto" w:fill="auto"/>
            <w:vAlign w:val="center"/>
          </w:tcPr>
          <w:p w14:paraId="11AAABDD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5B8FFCAC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n’t know/Not sure</w:t>
            </w:r>
          </w:p>
        </w:tc>
      </w:tr>
      <w:tr w:rsidR="00A37D9F" w:rsidRPr="00A12E73" w14:paraId="69F8BDBC" w14:textId="77777777" w:rsidTr="00877A26">
        <w:trPr>
          <w:gridAfter w:val="1"/>
          <w:wAfter w:w="15" w:type="dxa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15198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Are scholarly track residents required to attend an ultrasound-focused conference?</w:t>
            </w:r>
          </w:p>
        </w:tc>
        <w:tc>
          <w:tcPr>
            <w:tcW w:w="11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417A6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120" w:type="dxa"/>
            <w:gridSpan w:val="4"/>
            <w:shd w:val="clear" w:color="auto" w:fill="auto"/>
            <w:vAlign w:val="center"/>
          </w:tcPr>
          <w:p w14:paraId="2A7C16A5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57D7B86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n’t know/Not sure</w:t>
            </w:r>
          </w:p>
        </w:tc>
      </w:tr>
      <w:tr w:rsidR="00A37D9F" w:rsidRPr="00A12E73" w14:paraId="04018E26" w14:textId="77777777" w:rsidTr="00877A26">
        <w:trPr>
          <w:gridAfter w:val="1"/>
          <w:wAfter w:w="15" w:type="dxa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3D175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Are scholarly track residents required to present a POCUS-focused abstract at an ultrasound or emergency medicine conference?</w:t>
            </w:r>
          </w:p>
        </w:tc>
        <w:tc>
          <w:tcPr>
            <w:tcW w:w="11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72827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120" w:type="dxa"/>
            <w:gridSpan w:val="4"/>
            <w:shd w:val="clear" w:color="auto" w:fill="auto"/>
            <w:vAlign w:val="center"/>
          </w:tcPr>
          <w:p w14:paraId="2C2C5848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3C437C3A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n’t know/Not sure</w:t>
            </w:r>
          </w:p>
        </w:tc>
      </w:tr>
      <w:tr w:rsidR="00A37D9F" w:rsidRPr="00A12E73" w14:paraId="74458E6D" w14:textId="77777777" w:rsidTr="00877A26">
        <w:trPr>
          <w:gridAfter w:val="1"/>
          <w:wAfter w:w="15" w:type="dxa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6E972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ow many POCUS-focused abstracts have been presented at ultrasound or emergency medicine conferences by scholarly track residents over the </w:t>
            </w: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ast 3 years (graduating classes of 2018, 2019, and 2020)?</w:t>
            </w:r>
          </w:p>
        </w:tc>
        <w:tc>
          <w:tcPr>
            <w:tcW w:w="336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6A99B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A37D9F" w:rsidRPr="00A12E73" w14:paraId="5C83DF05" w14:textId="77777777" w:rsidTr="00877A26">
        <w:trPr>
          <w:gridAfter w:val="1"/>
          <w:wAfter w:w="15" w:type="dxa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5D3C0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Are scholarly track residents required to contribute to a POCUS-focused manuscript in a peer-reviewed journal publication?</w:t>
            </w:r>
          </w:p>
        </w:tc>
        <w:tc>
          <w:tcPr>
            <w:tcW w:w="11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932CE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120" w:type="dxa"/>
            <w:gridSpan w:val="4"/>
            <w:shd w:val="clear" w:color="auto" w:fill="auto"/>
            <w:vAlign w:val="center"/>
          </w:tcPr>
          <w:p w14:paraId="2D2F02AC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7F86414B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n’t know/Not sure</w:t>
            </w:r>
          </w:p>
        </w:tc>
      </w:tr>
      <w:tr w:rsidR="00A37D9F" w:rsidRPr="00A12E73" w14:paraId="61627437" w14:textId="77777777" w:rsidTr="00877A26">
        <w:trPr>
          <w:gridAfter w:val="1"/>
          <w:wAfter w:w="15" w:type="dxa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F978F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How many POCUS-focused peer-reviewed journal publications have been produced by scholarly track residents over the past 3 years (graduating classes of 2018, 2019, and 2020)?</w:t>
            </w:r>
          </w:p>
        </w:tc>
        <w:tc>
          <w:tcPr>
            <w:tcW w:w="336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6337F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</w:tr>
      <w:tr w:rsidR="00A37D9F" w:rsidRPr="00A12E73" w14:paraId="456196C3" w14:textId="77777777" w:rsidTr="00877A26">
        <w:trPr>
          <w:gridAfter w:val="1"/>
          <w:wAfter w:w="15" w:type="dxa"/>
          <w:trHeight w:val="380"/>
        </w:trPr>
        <w:tc>
          <w:tcPr>
            <w:tcW w:w="9345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13D19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A12E7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ther</w:t>
            </w:r>
          </w:p>
        </w:tc>
      </w:tr>
      <w:tr w:rsidR="00A37D9F" w:rsidRPr="00A12E73" w14:paraId="37974261" w14:textId="77777777" w:rsidTr="00877A26">
        <w:trPr>
          <w:gridAfter w:val="1"/>
          <w:wAfter w:w="15" w:type="dxa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196E6" w14:textId="77777777" w:rsidR="00A37D9F" w:rsidRPr="00A12E73" w:rsidRDefault="00A37D9F" w:rsidP="00A37D9F">
            <w:pPr>
              <w:pStyle w:val="ListParagraph"/>
              <w:widowControl w:val="0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Do scholarly track residents have dedicated elective time free from clinical shifts to pursue scholarly track goals?</w:t>
            </w:r>
          </w:p>
        </w:tc>
        <w:tc>
          <w:tcPr>
            <w:tcW w:w="11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6CA27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Yes</w:t>
            </w:r>
          </w:p>
        </w:tc>
        <w:tc>
          <w:tcPr>
            <w:tcW w:w="1120" w:type="dxa"/>
            <w:gridSpan w:val="4"/>
            <w:shd w:val="clear" w:color="auto" w:fill="auto"/>
            <w:vAlign w:val="center"/>
          </w:tcPr>
          <w:p w14:paraId="0A65F06B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o</w:t>
            </w:r>
          </w:p>
        </w:tc>
        <w:tc>
          <w:tcPr>
            <w:tcW w:w="1120" w:type="dxa"/>
            <w:shd w:val="clear" w:color="auto" w:fill="auto"/>
            <w:vAlign w:val="center"/>
          </w:tcPr>
          <w:p w14:paraId="03C4FFD5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on’t know/Not sure</w:t>
            </w:r>
          </w:p>
        </w:tc>
      </w:tr>
      <w:tr w:rsidR="00A37D9F" w:rsidRPr="00A12E73" w14:paraId="3A2BCE4C" w14:textId="77777777" w:rsidTr="00877A26">
        <w:trPr>
          <w:gridAfter w:val="1"/>
          <w:wAfter w:w="15" w:type="dxa"/>
        </w:trPr>
        <w:tc>
          <w:tcPr>
            <w:tcW w:w="59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5F53" w14:textId="77777777" w:rsidR="00A37D9F" w:rsidRPr="00A12E73" w:rsidRDefault="00A37D9F" w:rsidP="00877A26">
            <w:pPr>
              <w:pStyle w:val="ListParagraph"/>
              <w:widowControl w:val="0"/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</w:t>
            </w:r>
            <w:r w:rsidRPr="00A12E73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yes</w:t>
            </w:r>
            <w:r w:rsidRPr="00A12E73">
              <w:rPr>
                <w:rFonts w:ascii="Times New Roman" w:hAnsi="Times New Roman" w:cs="Times New Roman"/>
                <w:bCs/>
                <w:sz w:val="24"/>
                <w:szCs w:val="24"/>
              </w:rPr>
              <w:t>, how many weeks are provided over the course of residency?</w:t>
            </w:r>
          </w:p>
        </w:tc>
        <w:tc>
          <w:tcPr>
            <w:tcW w:w="3360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7D610" w14:textId="77777777" w:rsidR="00A37D9F" w:rsidRPr="00A12E73" w:rsidRDefault="00A37D9F" w:rsidP="00877A26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</w:tr>
    </w:tbl>
    <w:p w14:paraId="097C3149" w14:textId="77777777" w:rsidR="00351271" w:rsidRDefault="00351271">
      <w:bookmarkStart w:id="0" w:name="_GoBack"/>
      <w:bookmarkEnd w:id="0"/>
    </w:p>
    <w:sectPr w:rsidR="00351271" w:rsidSect="005B3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5778A"/>
    <w:multiLevelType w:val="hybridMultilevel"/>
    <w:tmpl w:val="7E3E6E0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B892E5C"/>
    <w:multiLevelType w:val="hybridMultilevel"/>
    <w:tmpl w:val="7E2E42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C85587"/>
    <w:multiLevelType w:val="hybridMultilevel"/>
    <w:tmpl w:val="16646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B353CE"/>
    <w:multiLevelType w:val="hybridMultilevel"/>
    <w:tmpl w:val="7C1C9E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283432"/>
    <w:multiLevelType w:val="hybridMultilevel"/>
    <w:tmpl w:val="97925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D9F"/>
    <w:rsid w:val="00000760"/>
    <w:rsid w:val="000013CE"/>
    <w:rsid w:val="0000196D"/>
    <w:rsid w:val="00001A32"/>
    <w:rsid w:val="00002398"/>
    <w:rsid w:val="00002B2B"/>
    <w:rsid w:val="00006886"/>
    <w:rsid w:val="000069C7"/>
    <w:rsid w:val="00010BF1"/>
    <w:rsid w:val="00011072"/>
    <w:rsid w:val="000114FC"/>
    <w:rsid w:val="00012022"/>
    <w:rsid w:val="00013094"/>
    <w:rsid w:val="00013901"/>
    <w:rsid w:val="0001468C"/>
    <w:rsid w:val="0001484D"/>
    <w:rsid w:val="00014FB0"/>
    <w:rsid w:val="000152CF"/>
    <w:rsid w:val="000153EC"/>
    <w:rsid w:val="00015D90"/>
    <w:rsid w:val="0001692C"/>
    <w:rsid w:val="0001692D"/>
    <w:rsid w:val="0002009A"/>
    <w:rsid w:val="00022C1F"/>
    <w:rsid w:val="000233F9"/>
    <w:rsid w:val="000236B1"/>
    <w:rsid w:val="000238F3"/>
    <w:rsid w:val="00023F4E"/>
    <w:rsid w:val="000246AC"/>
    <w:rsid w:val="000248CE"/>
    <w:rsid w:val="00026BC0"/>
    <w:rsid w:val="00026FB1"/>
    <w:rsid w:val="00027481"/>
    <w:rsid w:val="00030669"/>
    <w:rsid w:val="00032597"/>
    <w:rsid w:val="0003286D"/>
    <w:rsid w:val="000329E1"/>
    <w:rsid w:val="0003449B"/>
    <w:rsid w:val="0003454F"/>
    <w:rsid w:val="00035879"/>
    <w:rsid w:val="00037738"/>
    <w:rsid w:val="0004053E"/>
    <w:rsid w:val="00040B6D"/>
    <w:rsid w:val="00041C52"/>
    <w:rsid w:val="00043041"/>
    <w:rsid w:val="00044111"/>
    <w:rsid w:val="00044D1C"/>
    <w:rsid w:val="00045ADA"/>
    <w:rsid w:val="000462D7"/>
    <w:rsid w:val="000467D2"/>
    <w:rsid w:val="0005131B"/>
    <w:rsid w:val="00052CCE"/>
    <w:rsid w:val="000531B2"/>
    <w:rsid w:val="00054CC7"/>
    <w:rsid w:val="000602D8"/>
    <w:rsid w:val="000629D0"/>
    <w:rsid w:val="00063F70"/>
    <w:rsid w:val="00065827"/>
    <w:rsid w:val="00065EB0"/>
    <w:rsid w:val="000662D7"/>
    <w:rsid w:val="000668E5"/>
    <w:rsid w:val="00071CAA"/>
    <w:rsid w:val="000720F8"/>
    <w:rsid w:val="000745B9"/>
    <w:rsid w:val="00075549"/>
    <w:rsid w:val="000765F4"/>
    <w:rsid w:val="00080D56"/>
    <w:rsid w:val="00081127"/>
    <w:rsid w:val="0008236D"/>
    <w:rsid w:val="00084696"/>
    <w:rsid w:val="00084A96"/>
    <w:rsid w:val="000852BF"/>
    <w:rsid w:val="00085BEE"/>
    <w:rsid w:val="00085ED7"/>
    <w:rsid w:val="000870D9"/>
    <w:rsid w:val="000872C5"/>
    <w:rsid w:val="000903CA"/>
    <w:rsid w:val="00090EBB"/>
    <w:rsid w:val="000931EA"/>
    <w:rsid w:val="00093DCF"/>
    <w:rsid w:val="0009480E"/>
    <w:rsid w:val="00095295"/>
    <w:rsid w:val="00096A80"/>
    <w:rsid w:val="000976CE"/>
    <w:rsid w:val="00097BBC"/>
    <w:rsid w:val="000A0810"/>
    <w:rsid w:val="000A1ED0"/>
    <w:rsid w:val="000A3BF9"/>
    <w:rsid w:val="000A43D8"/>
    <w:rsid w:val="000A4563"/>
    <w:rsid w:val="000A4898"/>
    <w:rsid w:val="000A4BD4"/>
    <w:rsid w:val="000A59C6"/>
    <w:rsid w:val="000A7A7F"/>
    <w:rsid w:val="000A7E4A"/>
    <w:rsid w:val="000B1219"/>
    <w:rsid w:val="000B37E5"/>
    <w:rsid w:val="000B407A"/>
    <w:rsid w:val="000B4333"/>
    <w:rsid w:val="000B50D7"/>
    <w:rsid w:val="000B5836"/>
    <w:rsid w:val="000B5E4D"/>
    <w:rsid w:val="000B61F1"/>
    <w:rsid w:val="000B6F99"/>
    <w:rsid w:val="000B7560"/>
    <w:rsid w:val="000C00D6"/>
    <w:rsid w:val="000C2D18"/>
    <w:rsid w:val="000C32D8"/>
    <w:rsid w:val="000C486C"/>
    <w:rsid w:val="000C4954"/>
    <w:rsid w:val="000C4E9C"/>
    <w:rsid w:val="000C5BEA"/>
    <w:rsid w:val="000C5E73"/>
    <w:rsid w:val="000C70FE"/>
    <w:rsid w:val="000D00F1"/>
    <w:rsid w:val="000D206C"/>
    <w:rsid w:val="000D3C8E"/>
    <w:rsid w:val="000D4B7A"/>
    <w:rsid w:val="000D5816"/>
    <w:rsid w:val="000D5AAE"/>
    <w:rsid w:val="000D7277"/>
    <w:rsid w:val="000D765C"/>
    <w:rsid w:val="000D7B0C"/>
    <w:rsid w:val="000D7EC5"/>
    <w:rsid w:val="000E0C80"/>
    <w:rsid w:val="000E19B2"/>
    <w:rsid w:val="000E2DDE"/>
    <w:rsid w:val="000E3BA5"/>
    <w:rsid w:val="000E524E"/>
    <w:rsid w:val="000E5748"/>
    <w:rsid w:val="000E610B"/>
    <w:rsid w:val="000E65D6"/>
    <w:rsid w:val="000E767B"/>
    <w:rsid w:val="000F06DA"/>
    <w:rsid w:val="000F0C71"/>
    <w:rsid w:val="000F16A5"/>
    <w:rsid w:val="000F3895"/>
    <w:rsid w:val="000F3C25"/>
    <w:rsid w:val="000F7AC1"/>
    <w:rsid w:val="000F7CC5"/>
    <w:rsid w:val="000F7CC6"/>
    <w:rsid w:val="00100255"/>
    <w:rsid w:val="0010215A"/>
    <w:rsid w:val="00102D4A"/>
    <w:rsid w:val="0010318E"/>
    <w:rsid w:val="00103DC7"/>
    <w:rsid w:val="00104B35"/>
    <w:rsid w:val="001066F4"/>
    <w:rsid w:val="00106F71"/>
    <w:rsid w:val="0011130F"/>
    <w:rsid w:val="00112644"/>
    <w:rsid w:val="00112FFC"/>
    <w:rsid w:val="001139AB"/>
    <w:rsid w:val="00114B7B"/>
    <w:rsid w:val="0011746D"/>
    <w:rsid w:val="001174A4"/>
    <w:rsid w:val="00117566"/>
    <w:rsid w:val="00117A5C"/>
    <w:rsid w:val="00120B7D"/>
    <w:rsid w:val="001232CC"/>
    <w:rsid w:val="00123949"/>
    <w:rsid w:val="00125048"/>
    <w:rsid w:val="00131211"/>
    <w:rsid w:val="00131583"/>
    <w:rsid w:val="00131A50"/>
    <w:rsid w:val="00134707"/>
    <w:rsid w:val="0013507E"/>
    <w:rsid w:val="00135228"/>
    <w:rsid w:val="0013582E"/>
    <w:rsid w:val="001361CB"/>
    <w:rsid w:val="00136359"/>
    <w:rsid w:val="00136549"/>
    <w:rsid w:val="001416E1"/>
    <w:rsid w:val="00142360"/>
    <w:rsid w:val="00142D17"/>
    <w:rsid w:val="00143885"/>
    <w:rsid w:val="00144338"/>
    <w:rsid w:val="0014451A"/>
    <w:rsid w:val="00144EAC"/>
    <w:rsid w:val="0014515B"/>
    <w:rsid w:val="00145322"/>
    <w:rsid w:val="00146076"/>
    <w:rsid w:val="00147A72"/>
    <w:rsid w:val="0015029C"/>
    <w:rsid w:val="001507E4"/>
    <w:rsid w:val="00150BCB"/>
    <w:rsid w:val="00152247"/>
    <w:rsid w:val="001535C3"/>
    <w:rsid w:val="001552CD"/>
    <w:rsid w:val="00155D6B"/>
    <w:rsid w:val="00155DA9"/>
    <w:rsid w:val="001563B4"/>
    <w:rsid w:val="001568B2"/>
    <w:rsid w:val="00156CB2"/>
    <w:rsid w:val="0015738F"/>
    <w:rsid w:val="001573FC"/>
    <w:rsid w:val="00160980"/>
    <w:rsid w:val="00160B4F"/>
    <w:rsid w:val="0016477E"/>
    <w:rsid w:val="00165967"/>
    <w:rsid w:val="00165E2A"/>
    <w:rsid w:val="00166938"/>
    <w:rsid w:val="00167CC0"/>
    <w:rsid w:val="0017141D"/>
    <w:rsid w:val="00171B66"/>
    <w:rsid w:val="00172870"/>
    <w:rsid w:val="00173B82"/>
    <w:rsid w:val="00174880"/>
    <w:rsid w:val="00176C04"/>
    <w:rsid w:val="00181087"/>
    <w:rsid w:val="001817D0"/>
    <w:rsid w:val="001823FB"/>
    <w:rsid w:val="001827D3"/>
    <w:rsid w:val="00183EAF"/>
    <w:rsid w:val="001841FB"/>
    <w:rsid w:val="00184C49"/>
    <w:rsid w:val="00185298"/>
    <w:rsid w:val="001853BD"/>
    <w:rsid w:val="001858C2"/>
    <w:rsid w:val="00186340"/>
    <w:rsid w:val="001878ED"/>
    <w:rsid w:val="001903ED"/>
    <w:rsid w:val="001927F6"/>
    <w:rsid w:val="001938F9"/>
    <w:rsid w:val="00195656"/>
    <w:rsid w:val="00197CB3"/>
    <w:rsid w:val="001A0682"/>
    <w:rsid w:val="001A4A8F"/>
    <w:rsid w:val="001A4E47"/>
    <w:rsid w:val="001A5681"/>
    <w:rsid w:val="001A57A4"/>
    <w:rsid w:val="001A5B32"/>
    <w:rsid w:val="001A5D22"/>
    <w:rsid w:val="001A6DB0"/>
    <w:rsid w:val="001A6E93"/>
    <w:rsid w:val="001A6FA9"/>
    <w:rsid w:val="001B0141"/>
    <w:rsid w:val="001B0D73"/>
    <w:rsid w:val="001B1E8A"/>
    <w:rsid w:val="001B2487"/>
    <w:rsid w:val="001B58A3"/>
    <w:rsid w:val="001B7F4E"/>
    <w:rsid w:val="001C1323"/>
    <w:rsid w:val="001C1D08"/>
    <w:rsid w:val="001C2023"/>
    <w:rsid w:val="001C283B"/>
    <w:rsid w:val="001C3996"/>
    <w:rsid w:val="001C3EB5"/>
    <w:rsid w:val="001C6616"/>
    <w:rsid w:val="001C7F3F"/>
    <w:rsid w:val="001D0F83"/>
    <w:rsid w:val="001D11C1"/>
    <w:rsid w:val="001D1A0B"/>
    <w:rsid w:val="001D1D2C"/>
    <w:rsid w:val="001D30BF"/>
    <w:rsid w:val="001D36F8"/>
    <w:rsid w:val="001D3C3F"/>
    <w:rsid w:val="001D45CA"/>
    <w:rsid w:val="001D478D"/>
    <w:rsid w:val="001D65C4"/>
    <w:rsid w:val="001D7EBC"/>
    <w:rsid w:val="001E03EA"/>
    <w:rsid w:val="001E0C23"/>
    <w:rsid w:val="001E1791"/>
    <w:rsid w:val="001E37F7"/>
    <w:rsid w:val="001E4AE2"/>
    <w:rsid w:val="001E4B94"/>
    <w:rsid w:val="001E7E50"/>
    <w:rsid w:val="001F033F"/>
    <w:rsid w:val="001F085C"/>
    <w:rsid w:val="001F0F95"/>
    <w:rsid w:val="001F1DF4"/>
    <w:rsid w:val="001F2417"/>
    <w:rsid w:val="001F5618"/>
    <w:rsid w:val="001F626B"/>
    <w:rsid w:val="001F6A41"/>
    <w:rsid w:val="001F7405"/>
    <w:rsid w:val="0020014A"/>
    <w:rsid w:val="00200BFA"/>
    <w:rsid w:val="002024B3"/>
    <w:rsid w:val="00202E25"/>
    <w:rsid w:val="00204605"/>
    <w:rsid w:val="00204AA2"/>
    <w:rsid w:val="00204C5D"/>
    <w:rsid w:val="00205EE1"/>
    <w:rsid w:val="00206DCE"/>
    <w:rsid w:val="00206E82"/>
    <w:rsid w:val="002070B7"/>
    <w:rsid w:val="0020732D"/>
    <w:rsid w:val="002111FC"/>
    <w:rsid w:val="00212E0B"/>
    <w:rsid w:val="00213B1C"/>
    <w:rsid w:val="002148E4"/>
    <w:rsid w:val="00215F4C"/>
    <w:rsid w:val="00217263"/>
    <w:rsid w:val="00217B1B"/>
    <w:rsid w:val="00217E0E"/>
    <w:rsid w:val="00220EF5"/>
    <w:rsid w:val="00221B52"/>
    <w:rsid w:val="00224758"/>
    <w:rsid w:val="00224D36"/>
    <w:rsid w:val="00225076"/>
    <w:rsid w:val="0022746A"/>
    <w:rsid w:val="002274B9"/>
    <w:rsid w:val="002303B9"/>
    <w:rsid w:val="00231A15"/>
    <w:rsid w:val="00234A03"/>
    <w:rsid w:val="00234E55"/>
    <w:rsid w:val="00236297"/>
    <w:rsid w:val="00237270"/>
    <w:rsid w:val="00240770"/>
    <w:rsid w:val="00240ABE"/>
    <w:rsid w:val="00241E97"/>
    <w:rsid w:val="00244014"/>
    <w:rsid w:val="00250EEE"/>
    <w:rsid w:val="002511D2"/>
    <w:rsid w:val="002516CD"/>
    <w:rsid w:val="00252427"/>
    <w:rsid w:val="00252B38"/>
    <w:rsid w:val="00252C9B"/>
    <w:rsid w:val="002554CC"/>
    <w:rsid w:val="00256928"/>
    <w:rsid w:val="00256D14"/>
    <w:rsid w:val="00257124"/>
    <w:rsid w:val="00257365"/>
    <w:rsid w:val="0026080B"/>
    <w:rsid w:val="00260ED9"/>
    <w:rsid w:val="002613FE"/>
    <w:rsid w:val="002642C7"/>
    <w:rsid w:val="00265E1C"/>
    <w:rsid w:val="002666D4"/>
    <w:rsid w:val="002668DE"/>
    <w:rsid w:val="002705A0"/>
    <w:rsid w:val="00271935"/>
    <w:rsid w:val="00271AC4"/>
    <w:rsid w:val="00272411"/>
    <w:rsid w:val="0027299A"/>
    <w:rsid w:val="00272B09"/>
    <w:rsid w:val="00272B7F"/>
    <w:rsid w:val="00273A5F"/>
    <w:rsid w:val="00275115"/>
    <w:rsid w:val="002751E7"/>
    <w:rsid w:val="002755D8"/>
    <w:rsid w:val="0027631D"/>
    <w:rsid w:val="0027763C"/>
    <w:rsid w:val="00277A39"/>
    <w:rsid w:val="00277E27"/>
    <w:rsid w:val="00280D5C"/>
    <w:rsid w:val="00281989"/>
    <w:rsid w:val="0028383A"/>
    <w:rsid w:val="00285793"/>
    <w:rsid w:val="00285FF1"/>
    <w:rsid w:val="00286BB8"/>
    <w:rsid w:val="00286CBB"/>
    <w:rsid w:val="00287122"/>
    <w:rsid w:val="002911DD"/>
    <w:rsid w:val="0029182D"/>
    <w:rsid w:val="002918E1"/>
    <w:rsid w:val="00291C03"/>
    <w:rsid w:val="00291C2B"/>
    <w:rsid w:val="00292FA5"/>
    <w:rsid w:val="00294460"/>
    <w:rsid w:val="00296DE0"/>
    <w:rsid w:val="002A4D24"/>
    <w:rsid w:val="002A5B4B"/>
    <w:rsid w:val="002A68B0"/>
    <w:rsid w:val="002A6B25"/>
    <w:rsid w:val="002A7897"/>
    <w:rsid w:val="002A7C1E"/>
    <w:rsid w:val="002B11F8"/>
    <w:rsid w:val="002B157C"/>
    <w:rsid w:val="002B285F"/>
    <w:rsid w:val="002B3BE0"/>
    <w:rsid w:val="002B3E1F"/>
    <w:rsid w:val="002B55F1"/>
    <w:rsid w:val="002B60A5"/>
    <w:rsid w:val="002B6BBF"/>
    <w:rsid w:val="002B6BC9"/>
    <w:rsid w:val="002B6C6D"/>
    <w:rsid w:val="002B6E57"/>
    <w:rsid w:val="002B74BC"/>
    <w:rsid w:val="002C0848"/>
    <w:rsid w:val="002C08A8"/>
    <w:rsid w:val="002C0A70"/>
    <w:rsid w:val="002C0B7B"/>
    <w:rsid w:val="002C3438"/>
    <w:rsid w:val="002C6242"/>
    <w:rsid w:val="002C628E"/>
    <w:rsid w:val="002C633F"/>
    <w:rsid w:val="002C72FF"/>
    <w:rsid w:val="002C769C"/>
    <w:rsid w:val="002D240E"/>
    <w:rsid w:val="002D27D7"/>
    <w:rsid w:val="002D3255"/>
    <w:rsid w:val="002D765E"/>
    <w:rsid w:val="002E0370"/>
    <w:rsid w:val="002E154F"/>
    <w:rsid w:val="002E1F28"/>
    <w:rsid w:val="002E2663"/>
    <w:rsid w:val="002E3CD1"/>
    <w:rsid w:val="002E3F6B"/>
    <w:rsid w:val="002E535E"/>
    <w:rsid w:val="002E545A"/>
    <w:rsid w:val="002E56C2"/>
    <w:rsid w:val="002F23C5"/>
    <w:rsid w:val="002F2FED"/>
    <w:rsid w:val="002F3195"/>
    <w:rsid w:val="002F5C67"/>
    <w:rsid w:val="002F61C9"/>
    <w:rsid w:val="002F7089"/>
    <w:rsid w:val="002F7F46"/>
    <w:rsid w:val="003011B7"/>
    <w:rsid w:val="00301366"/>
    <w:rsid w:val="00301996"/>
    <w:rsid w:val="00302FFD"/>
    <w:rsid w:val="003031E9"/>
    <w:rsid w:val="003032F6"/>
    <w:rsid w:val="00304291"/>
    <w:rsid w:val="00305E83"/>
    <w:rsid w:val="003105F2"/>
    <w:rsid w:val="003109FB"/>
    <w:rsid w:val="00311F46"/>
    <w:rsid w:val="00313394"/>
    <w:rsid w:val="00313E4B"/>
    <w:rsid w:val="00314025"/>
    <w:rsid w:val="003143B6"/>
    <w:rsid w:val="00315249"/>
    <w:rsid w:val="003159CF"/>
    <w:rsid w:val="00316A54"/>
    <w:rsid w:val="00316B07"/>
    <w:rsid w:val="00317135"/>
    <w:rsid w:val="003173BD"/>
    <w:rsid w:val="00320A77"/>
    <w:rsid w:val="00320CEA"/>
    <w:rsid w:val="00321FD8"/>
    <w:rsid w:val="00322E45"/>
    <w:rsid w:val="00324C6A"/>
    <w:rsid w:val="00325CCC"/>
    <w:rsid w:val="003261A4"/>
    <w:rsid w:val="003263DA"/>
    <w:rsid w:val="00326AAC"/>
    <w:rsid w:val="00326D49"/>
    <w:rsid w:val="003310D3"/>
    <w:rsid w:val="003327DC"/>
    <w:rsid w:val="00332845"/>
    <w:rsid w:val="00333D8D"/>
    <w:rsid w:val="00333DEA"/>
    <w:rsid w:val="003355BE"/>
    <w:rsid w:val="00336FF1"/>
    <w:rsid w:val="003371A5"/>
    <w:rsid w:val="00340110"/>
    <w:rsid w:val="00340CC4"/>
    <w:rsid w:val="00340D56"/>
    <w:rsid w:val="00341C2B"/>
    <w:rsid w:val="003436BA"/>
    <w:rsid w:val="00344021"/>
    <w:rsid w:val="003451D9"/>
    <w:rsid w:val="003463B0"/>
    <w:rsid w:val="00347506"/>
    <w:rsid w:val="003508DC"/>
    <w:rsid w:val="00350D71"/>
    <w:rsid w:val="00351271"/>
    <w:rsid w:val="003522A8"/>
    <w:rsid w:val="00352A31"/>
    <w:rsid w:val="00352A64"/>
    <w:rsid w:val="0035465B"/>
    <w:rsid w:val="00354E5E"/>
    <w:rsid w:val="00355131"/>
    <w:rsid w:val="00355F76"/>
    <w:rsid w:val="00356406"/>
    <w:rsid w:val="00356DB9"/>
    <w:rsid w:val="00360159"/>
    <w:rsid w:val="003607A3"/>
    <w:rsid w:val="00363AFF"/>
    <w:rsid w:val="003659C4"/>
    <w:rsid w:val="00365B98"/>
    <w:rsid w:val="0036731D"/>
    <w:rsid w:val="00367931"/>
    <w:rsid w:val="00370CD9"/>
    <w:rsid w:val="003715A8"/>
    <w:rsid w:val="00373D8E"/>
    <w:rsid w:val="003748C3"/>
    <w:rsid w:val="00375D51"/>
    <w:rsid w:val="003764FC"/>
    <w:rsid w:val="003778B3"/>
    <w:rsid w:val="0038051A"/>
    <w:rsid w:val="00382D57"/>
    <w:rsid w:val="00383764"/>
    <w:rsid w:val="00384B1C"/>
    <w:rsid w:val="0039050E"/>
    <w:rsid w:val="00392882"/>
    <w:rsid w:val="00393768"/>
    <w:rsid w:val="003958D7"/>
    <w:rsid w:val="003959A8"/>
    <w:rsid w:val="0039683D"/>
    <w:rsid w:val="003A0782"/>
    <w:rsid w:val="003A08AB"/>
    <w:rsid w:val="003A098B"/>
    <w:rsid w:val="003A11CC"/>
    <w:rsid w:val="003A22D2"/>
    <w:rsid w:val="003A3E92"/>
    <w:rsid w:val="003A488A"/>
    <w:rsid w:val="003A5BAF"/>
    <w:rsid w:val="003A6783"/>
    <w:rsid w:val="003A6EDB"/>
    <w:rsid w:val="003A7788"/>
    <w:rsid w:val="003B0DAA"/>
    <w:rsid w:val="003B24C8"/>
    <w:rsid w:val="003B3362"/>
    <w:rsid w:val="003B33AC"/>
    <w:rsid w:val="003B386C"/>
    <w:rsid w:val="003B467C"/>
    <w:rsid w:val="003B4A8D"/>
    <w:rsid w:val="003B4C7C"/>
    <w:rsid w:val="003B5620"/>
    <w:rsid w:val="003B5640"/>
    <w:rsid w:val="003B6666"/>
    <w:rsid w:val="003B6EE5"/>
    <w:rsid w:val="003C4408"/>
    <w:rsid w:val="003C4AF8"/>
    <w:rsid w:val="003C5127"/>
    <w:rsid w:val="003C5F3B"/>
    <w:rsid w:val="003C60DE"/>
    <w:rsid w:val="003C69B5"/>
    <w:rsid w:val="003C73AA"/>
    <w:rsid w:val="003C7AAA"/>
    <w:rsid w:val="003D1155"/>
    <w:rsid w:val="003D18F2"/>
    <w:rsid w:val="003D19D1"/>
    <w:rsid w:val="003D2A8F"/>
    <w:rsid w:val="003D39FE"/>
    <w:rsid w:val="003D4939"/>
    <w:rsid w:val="003D556E"/>
    <w:rsid w:val="003D5751"/>
    <w:rsid w:val="003D6616"/>
    <w:rsid w:val="003D6EA0"/>
    <w:rsid w:val="003E022F"/>
    <w:rsid w:val="003E112C"/>
    <w:rsid w:val="003E223A"/>
    <w:rsid w:val="003E276A"/>
    <w:rsid w:val="003E300D"/>
    <w:rsid w:val="003E34B1"/>
    <w:rsid w:val="003E3900"/>
    <w:rsid w:val="003E3BFD"/>
    <w:rsid w:val="003E52AC"/>
    <w:rsid w:val="003E5382"/>
    <w:rsid w:val="003E5D11"/>
    <w:rsid w:val="003E6706"/>
    <w:rsid w:val="003E7033"/>
    <w:rsid w:val="003E790A"/>
    <w:rsid w:val="003E7F83"/>
    <w:rsid w:val="003F0718"/>
    <w:rsid w:val="003F0C25"/>
    <w:rsid w:val="003F1091"/>
    <w:rsid w:val="003F4783"/>
    <w:rsid w:val="003F4837"/>
    <w:rsid w:val="003F5CCC"/>
    <w:rsid w:val="003F7185"/>
    <w:rsid w:val="003F7EF2"/>
    <w:rsid w:val="00402567"/>
    <w:rsid w:val="00402747"/>
    <w:rsid w:val="00405910"/>
    <w:rsid w:val="004059AE"/>
    <w:rsid w:val="00405BDB"/>
    <w:rsid w:val="00405F60"/>
    <w:rsid w:val="00405F99"/>
    <w:rsid w:val="00410020"/>
    <w:rsid w:val="00411F92"/>
    <w:rsid w:val="00412A72"/>
    <w:rsid w:val="0041429A"/>
    <w:rsid w:val="00415E45"/>
    <w:rsid w:val="00416564"/>
    <w:rsid w:val="00417F18"/>
    <w:rsid w:val="00420E92"/>
    <w:rsid w:val="004214B5"/>
    <w:rsid w:val="004217AA"/>
    <w:rsid w:val="00424BB4"/>
    <w:rsid w:val="00425AA1"/>
    <w:rsid w:val="00427862"/>
    <w:rsid w:val="0043139F"/>
    <w:rsid w:val="00434201"/>
    <w:rsid w:val="0043437D"/>
    <w:rsid w:val="00434431"/>
    <w:rsid w:val="00434AF7"/>
    <w:rsid w:val="00435E0A"/>
    <w:rsid w:val="0043601E"/>
    <w:rsid w:val="004368E5"/>
    <w:rsid w:val="00437C2F"/>
    <w:rsid w:val="00437F0A"/>
    <w:rsid w:val="00441D81"/>
    <w:rsid w:val="00442109"/>
    <w:rsid w:val="0044210C"/>
    <w:rsid w:val="00442820"/>
    <w:rsid w:val="004440E0"/>
    <w:rsid w:val="00444F71"/>
    <w:rsid w:val="0044505C"/>
    <w:rsid w:val="00445398"/>
    <w:rsid w:val="00446ACB"/>
    <w:rsid w:val="00446FB1"/>
    <w:rsid w:val="004470E5"/>
    <w:rsid w:val="004475FB"/>
    <w:rsid w:val="00447C4D"/>
    <w:rsid w:val="00450666"/>
    <w:rsid w:val="00451F1A"/>
    <w:rsid w:val="0045271C"/>
    <w:rsid w:val="004538EE"/>
    <w:rsid w:val="00453EDB"/>
    <w:rsid w:val="0045439D"/>
    <w:rsid w:val="00454E1F"/>
    <w:rsid w:val="0045639E"/>
    <w:rsid w:val="00460748"/>
    <w:rsid w:val="004607CA"/>
    <w:rsid w:val="00461748"/>
    <w:rsid w:val="00462E90"/>
    <w:rsid w:val="0046704D"/>
    <w:rsid w:val="0046730A"/>
    <w:rsid w:val="00467D5D"/>
    <w:rsid w:val="00470042"/>
    <w:rsid w:val="00470B43"/>
    <w:rsid w:val="00470D55"/>
    <w:rsid w:val="004713BF"/>
    <w:rsid w:val="0047273D"/>
    <w:rsid w:val="00472BDD"/>
    <w:rsid w:val="00473705"/>
    <w:rsid w:val="004739DE"/>
    <w:rsid w:val="00476102"/>
    <w:rsid w:val="00485D82"/>
    <w:rsid w:val="004869DB"/>
    <w:rsid w:val="00490FEF"/>
    <w:rsid w:val="00491966"/>
    <w:rsid w:val="00491BFC"/>
    <w:rsid w:val="00492332"/>
    <w:rsid w:val="004931D3"/>
    <w:rsid w:val="00495BF8"/>
    <w:rsid w:val="004A0C1D"/>
    <w:rsid w:val="004A13BE"/>
    <w:rsid w:val="004A24BE"/>
    <w:rsid w:val="004A2D71"/>
    <w:rsid w:val="004A30ED"/>
    <w:rsid w:val="004A3211"/>
    <w:rsid w:val="004A322E"/>
    <w:rsid w:val="004A3514"/>
    <w:rsid w:val="004A55D1"/>
    <w:rsid w:val="004A5B78"/>
    <w:rsid w:val="004A5CB7"/>
    <w:rsid w:val="004B0357"/>
    <w:rsid w:val="004B0C64"/>
    <w:rsid w:val="004B322F"/>
    <w:rsid w:val="004B3640"/>
    <w:rsid w:val="004B402B"/>
    <w:rsid w:val="004B6A57"/>
    <w:rsid w:val="004B7C65"/>
    <w:rsid w:val="004C05DF"/>
    <w:rsid w:val="004C2D4E"/>
    <w:rsid w:val="004C31C1"/>
    <w:rsid w:val="004C4B72"/>
    <w:rsid w:val="004C5223"/>
    <w:rsid w:val="004C6173"/>
    <w:rsid w:val="004C6905"/>
    <w:rsid w:val="004C7275"/>
    <w:rsid w:val="004D193A"/>
    <w:rsid w:val="004D22FF"/>
    <w:rsid w:val="004D2AE7"/>
    <w:rsid w:val="004D2F65"/>
    <w:rsid w:val="004D3E46"/>
    <w:rsid w:val="004D435C"/>
    <w:rsid w:val="004D436F"/>
    <w:rsid w:val="004D4514"/>
    <w:rsid w:val="004D6B26"/>
    <w:rsid w:val="004D754C"/>
    <w:rsid w:val="004D797A"/>
    <w:rsid w:val="004E0574"/>
    <w:rsid w:val="004E0AFD"/>
    <w:rsid w:val="004E2015"/>
    <w:rsid w:val="004E2273"/>
    <w:rsid w:val="004E258A"/>
    <w:rsid w:val="004E3081"/>
    <w:rsid w:val="004E42D4"/>
    <w:rsid w:val="004E43E3"/>
    <w:rsid w:val="004E4C06"/>
    <w:rsid w:val="004E5A37"/>
    <w:rsid w:val="004E6D33"/>
    <w:rsid w:val="004E7616"/>
    <w:rsid w:val="004F1B26"/>
    <w:rsid w:val="004F3D5E"/>
    <w:rsid w:val="004F4B66"/>
    <w:rsid w:val="004F5F0C"/>
    <w:rsid w:val="0050068E"/>
    <w:rsid w:val="005007C2"/>
    <w:rsid w:val="005013A7"/>
    <w:rsid w:val="00501C50"/>
    <w:rsid w:val="00501E45"/>
    <w:rsid w:val="0050208D"/>
    <w:rsid w:val="00504C06"/>
    <w:rsid w:val="0050507B"/>
    <w:rsid w:val="00507CE0"/>
    <w:rsid w:val="00510B53"/>
    <w:rsid w:val="00510C1E"/>
    <w:rsid w:val="005112D2"/>
    <w:rsid w:val="00512156"/>
    <w:rsid w:val="00512463"/>
    <w:rsid w:val="00512E50"/>
    <w:rsid w:val="00513C10"/>
    <w:rsid w:val="00514473"/>
    <w:rsid w:val="00515AB3"/>
    <w:rsid w:val="00515B2A"/>
    <w:rsid w:val="0051624D"/>
    <w:rsid w:val="00517517"/>
    <w:rsid w:val="00522CBF"/>
    <w:rsid w:val="00523BAC"/>
    <w:rsid w:val="00525EAF"/>
    <w:rsid w:val="00527557"/>
    <w:rsid w:val="00527DAA"/>
    <w:rsid w:val="00531E31"/>
    <w:rsid w:val="00532326"/>
    <w:rsid w:val="0053253A"/>
    <w:rsid w:val="0053387B"/>
    <w:rsid w:val="00533B9A"/>
    <w:rsid w:val="00534A2C"/>
    <w:rsid w:val="00537614"/>
    <w:rsid w:val="0053786F"/>
    <w:rsid w:val="00540CB8"/>
    <w:rsid w:val="00540E28"/>
    <w:rsid w:val="00541469"/>
    <w:rsid w:val="005417BB"/>
    <w:rsid w:val="00541973"/>
    <w:rsid w:val="00541B5D"/>
    <w:rsid w:val="005425A6"/>
    <w:rsid w:val="0054261C"/>
    <w:rsid w:val="005446D1"/>
    <w:rsid w:val="005464CE"/>
    <w:rsid w:val="00546FB3"/>
    <w:rsid w:val="00550186"/>
    <w:rsid w:val="00550F16"/>
    <w:rsid w:val="00550FC1"/>
    <w:rsid w:val="00554CFB"/>
    <w:rsid w:val="00555E8B"/>
    <w:rsid w:val="00556937"/>
    <w:rsid w:val="00557070"/>
    <w:rsid w:val="00557279"/>
    <w:rsid w:val="00562A7C"/>
    <w:rsid w:val="00563625"/>
    <w:rsid w:val="00564F59"/>
    <w:rsid w:val="00565EBE"/>
    <w:rsid w:val="00566475"/>
    <w:rsid w:val="005669CE"/>
    <w:rsid w:val="005678E5"/>
    <w:rsid w:val="0057094D"/>
    <w:rsid w:val="00570C26"/>
    <w:rsid w:val="0057112F"/>
    <w:rsid w:val="00571F6D"/>
    <w:rsid w:val="005728C9"/>
    <w:rsid w:val="00574115"/>
    <w:rsid w:val="005758D6"/>
    <w:rsid w:val="00575D42"/>
    <w:rsid w:val="00576C5D"/>
    <w:rsid w:val="005773B0"/>
    <w:rsid w:val="00577C3C"/>
    <w:rsid w:val="005802E9"/>
    <w:rsid w:val="00580803"/>
    <w:rsid w:val="0058094B"/>
    <w:rsid w:val="00580A03"/>
    <w:rsid w:val="00580C38"/>
    <w:rsid w:val="00581099"/>
    <w:rsid w:val="005827BD"/>
    <w:rsid w:val="00583224"/>
    <w:rsid w:val="00584897"/>
    <w:rsid w:val="005853E4"/>
    <w:rsid w:val="005875C2"/>
    <w:rsid w:val="005905A5"/>
    <w:rsid w:val="0059205F"/>
    <w:rsid w:val="0059228D"/>
    <w:rsid w:val="00592A23"/>
    <w:rsid w:val="00593B45"/>
    <w:rsid w:val="005946A8"/>
    <w:rsid w:val="0059491C"/>
    <w:rsid w:val="00594CA6"/>
    <w:rsid w:val="00595C32"/>
    <w:rsid w:val="005965BE"/>
    <w:rsid w:val="00597499"/>
    <w:rsid w:val="00597C58"/>
    <w:rsid w:val="005A1C37"/>
    <w:rsid w:val="005A1FB6"/>
    <w:rsid w:val="005A33AC"/>
    <w:rsid w:val="005A3BAF"/>
    <w:rsid w:val="005A3F7D"/>
    <w:rsid w:val="005A40F5"/>
    <w:rsid w:val="005A4D67"/>
    <w:rsid w:val="005A4E97"/>
    <w:rsid w:val="005A6024"/>
    <w:rsid w:val="005A68BC"/>
    <w:rsid w:val="005A74D3"/>
    <w:rsid w:val="005A7E8A"/>
    <w:rsid w:val="005B0234"/>
    <w:rsid w:val="005B0ABD"/>
    <w:rsid w:val="005B37F1"/>
    <w:rsid w:val="005B4C96"/>
    <w:rsid w:val="005B5318"/>
    <w:rsid w:val="005B5D54"/>
    <w:rsid w:val="005B6134"/>
    <w:rsid w:val="005B6B44"/>
    <w:rsid w:val="005B6F2A"/>
    <w:rsid w:val="005B7B03"/>
    <w:rsid w:val="005B7BB9"/>
    <w:rsid w:val="005B7F6F"/>
    <w:rsid w:val="005C09C5"/>
    <w:rsid w:val="005C19E3"/>
    <w:rsid w:val="005C2E71"/>
    <w:rsid w:val="005C374C"/>
    <w:rsid w:val="005C3C1E"/>
    <w:rsid w:val="005C3C5F"/>
    <w:rsid w:val="005C3FB9"/>
    <w:rsid w:val="005C4F75"/>
    <w:rsid w:val="005C5285"/>
    <w:rsid w:val="005C558D"/>
    <w:rsid w:val="005C741F"/>
    <w:rsid w:val="005D00C9"/>
    <w:rsid w:val="005D0141"/>
    <w:rsid w:val="005D275B"/>
    <w:rsid w:val="005D3F66"/>
    <w:rsid w:val="005D419B"/>
    <w:rsid w:val="005D6F2A"/>
    <w:rsid w:val="005D71EE"/>
    <w:rsid w:val="005D7405"/>
    <w:rsid w:val="005D7D83"/>
    <w:rsid w:val="005D7F86"/>
    <w:rsid w:val="005E084B"/>
    <w:rsid w:val="005E0CFA"/>
    <w:rsid w:val="005E0D81"/>
    <w:rsid w:val="005E10EC"/>
    <w:rsid w:val="005E241E"/>
    <w:rsid w:val="005E2A81"/>
    <w:rsid w:val="005E2D78"/>
    <w:rsid w:val="005E3890"/>
    <w:rsid w:val="005E3DA8"/>
    <w:rsid w:val="005E473E"/>
    <w:rsid w:val="005E73E2"/>
    <w:rsid w:val="005E7DB6"/>
    <w:rsid w:val="005F0467"/>
    <w:rsid w:val="005F1256"/>
    <w:rsid w:val="005F16C2"/>
    <w:rsid w:val="005F2204"/>
    <w:rsid w:val="005F566C"/>
    <w:rsid w:val="005F59FC"/>
    <w:rsid w:val="005F5DEA"/>
    <w:rsid w:val="005F6F85"/>
    <w:rsid w:val="00601572"/>
    <w:rsid w:val="00601583"/>
    <w:rsid w:val="00601C70"/>
    <w:rsid w:val="00602388"/>
    <w:rsid w:val="00605C6A"/>
    <w:rsid w:val="0060638E"/>
    <w:rsid w:val="00606B2F"/>
    <w:rsid w:val="00606CEC"/>
    <w:rsid w:val="00606DD2"/>
    <w:rsid w:val="00607511"/>
    <w:rsid w:val="006076C7"/>
    <w:rsid w:val="00610C05"/>
    <w:rsid w:val="00611100"/>
    <w:rsid w:val="00612513"/>
    <w:rsid w:val="00612FB8"/>
    <w:rsid w:val="00613203"/>
    <w:rsid w:val="00613BE6"/>
    <w:rsid w:val="00615D99"/>
    <w:rsid w:val="006167A3"/>
    <w:rsid w:val="00617033"/>
    <w:rsid w:val="00617678"/>
    <w:rsid w:val="00617764"/>
    <w:rsid w:val="00617B23"/>
    <w:rsid w:val="00617DB3"/>
    <w:rsid w:val="00621515"/>
    <w:rsid w:val="00621516"/>
    <w:rsid w:val="00622774"/>
    <w:rsid w:val="00622BBE"/>
    <w:rsid w:val="006238F3"/>
    <w:rsid w:val="006239FC"/>
    <w:rsid w:val="00623C8B"/>
    <w:rsid w:val="00623DC7"/>
    <w:rsid w:val="00624433"/>
    <w:rsid w:val="0062563F"/>
    <w:rsid w:val="00625A72"/>
    <w:rsid w:val="00626903"/>
    <w:rsid w:val="00627C78"/>
    <w:rsid w:val="00627DAE"/>
    <w:rsid w:val="006313E1"/>
    <w:rsid w:val="00631D5E"/>
    <w:rsid w:val="00631F28"/>
    <w:rsid w:val="0063323F"/>
    <w:rsid w:val="00634241"/>
    <w:rsid w:val="00634457"/>
    <w:rsid w:val="00634F0D"/>
    <w:rsid w:val="0063612B"/>
    <w:rsid w:val="00636463"/>
    <w:rsid w:val="0064093D"/>
    <w:rsid w:val="006412F6"/>
    <w:rsid w:val="00641AAE"/>
    <w:rsid w:val="00644AB7"/>
    <w:rsid w:val="00644AB8"/>
    <w:rsid w:val="00644E5F"/>
    <w:rsid w:val="00644FEE"/>
    <w:rsid w:val="0064682B"/>
    <w:rsid w:val="00647B6E"/>
    <w:rsid w:val="00650984"/>
    <w:rsid w:val="0065140F"/>
    <w:rsid w:val="00652C71"/>
    <w:rsid w:val="00652FC1"/>
    <w:rsid w:val="00653656"/>
    <w:rsid w:val="00653DFF"/>
    <w:rsid w:val="00655BB1"/>
    <w:rsid w:val="0065743F"/>
    <w:rsid w:val="006577C4"/>
    <w:rsid w:val="00660FF5"/>
    <w:rsid w:val="006628B1"/>
    <w:rsid w:val="00663C13"/>
    <w:rsid w:val="00665567"/>
    <w:rsid w:val="006655DE"/>
    <w:rsid w:val="006668CE"/>
    <w:rsid w:val="006678E2"/>
    <w:rsid w:val="006711D2"/>
    <w:rsid w:val="00671808"/>
    <w:rsid w:val="0067237A"/>
    <w:rsid w:val="00673036"/>
    <w:rsid w:val="00673039"/>
    <w:rsid w:val="006747D8"/>
    <w:rsid w:val="006747DA"/>
    <w:rsid w:val="00676DE2"/>
    <w:rsid w:val="00677524"/>
    <w:rsid w:val="00677B49"/>
    <w:rsid w:val="00682740"/>
    <w:rsid w:val="00682AEA"/>
    <w:rsid w:val="006848B6"/>
    <w:rsid w:val="00686022"/>
    <w:rsid w:val="00687B38"/>
    <w:rsid w:val="00692B0D"/>
    <w:rsid w:val="0069439F"/>
    <w:rsid w:val="00696322"/>
    <w:rsid w:val="00696946"/>
    <w:rsid w:val="006A1B8A"/>
    <w:rsid w:val="006A1BBE"/>
    <w:rsid w:val="006A3222"/>
    <w:rsid w:val="006A39AD"/>
    <w:rsid w:val="006A6E4B"/>
    <w:rsid w:val="006A7CEB"/>
    <w:rsid w:val="006B024B"/>
    <w:rsid w:val="006B1278"/>
    <w:rsid w:val="006B3A0D"/>
    <w:rsid w:val="006C1115"/>
    <w:rsid w:val="006C2EF5"/>
    <w:rsid w:val="006C3C08"/>
    <w:rsid w:val="006C5BEF"/>
    <w:rsid w:val="006C662A"/>
    <w:rsid w:val="006C7288"/>
    <w:rsid w:val="006C7513"/>
    <w:rsid w:val="006C75E4"/>
    <w:rsid w:val="006D0D71"/>
    <w:rsid w:val="006D1633"/>
    <w:rsid w:val="006D1BB3"/>
    <w:rsid w:val="006D23DB"/>
    <w:rsid w:val="006D263C"/>
    <w:rsid w:val="006D3A30"/>
    <w:rsid w:val="006D3F33"/>
    <w:rsid w:val="006D44A4"/>
    <w:rsid w:val="006D4D74"/>
    <w:rsid w:val="006D5C12"/>
    <w:rsid w:val="006D719B"/>
    <w:rsid w:val="006D77DE"/>
    <w:rsid w:val="006D7868"/>
    <w:rsid w:val="006D7F96"/>
    <w:rsid w:val="006E0C67"/>
    <w:rsid w:val="006E1AC2"/>
    <w:rsid w:val="006E1CF9"/>
    <w:rsid w:val="006E2608"/>
    <w:rsid w:val="006E48EB"/>
    <w:rsid w:val="006E5C04"/>
    <w:rsid w:val="006E7C54"/>
    <w:rsid w:val="006E7DE2"/>
    <w:rsid w:val="006F0BC5"/>
    <w:rsid w:val="006F18D8"/>
    <w:rsid w:val="006F2F7B"/>
    <w:rsid w:val="006F304E"/>
    <w:rsid w:val="006F31A8"/>
    <w:rsid w:val="006F5A2B"/>
    <w:rsid w:val="006F66FE"/>
    <w:rsid w:val="00700315"/>
    <w:rsid w:val="00700390"/>
    <w:rsid w:val="00700DF8"/>
    <w:rsid w:val="00701D49"/>
    <w:rsid w:val="00701DBB"/>
    <w:rsid w:val="00703649"/>
    <w:rsid w:val="00704208"/>
    <w:rsid w:val="0070774E"/>
    <w:rsid w:val="00711DAE"/>
    <w:rsid w:val="007130DB"/>
    <w:rsid w:val="0071359E"/>
    <w:rsid w:val="00714AE9"/>
    <w:rsid w:val="0071569A"/>
    <w:rsid w:val="007158E8"/>
    <w:rsid w:val="00715E3F"/>
    <w:rsid w:val="00716BE8"/>
    <w:rsid w:val="00717B6D"/>
    <w:rsid w:val="00720684"/>
    <w:rsid w:val="0072077A"/>
    <w:rsid w:val="00720AED"/>
    <w:rsid w:val="00720CB9"/>
    <w:rsid w:val="007210C4"/>
    <w:rsid w:val="00721A4A"/>
    <w:rsid w:val="0072239C"/>
    <w:rsid w:val="007224E4"/>
    <w:rsid w:val="00723330"/>
    <w:rsid w:val="00723389"/>
    <w:rsid w:val="00723537"/>
    <w:rsid w:val="00723B53"/>
    <w:rsid w:val="00724E90"/>
    <w:rsid w:val="0072687C"/>
    <w:rsid w:val="00727191"/>
    <w:rsid w:val="007277B4"/>
    <w:rsid w:val="00727FB2"/>
    <w:rsid w:val="00730579"/>
    <w:rsid w:val="0073177D"/>
    <w:rsid w:val="0073206F"/>
    <w:rsid w:val="0073330E"/>
    <w:rsid w:val="007333F4"/>
    <w:rsid w:val="00734339"/>
    <w:rsid w:val="00734B81"/>
    <w:rsid w:val="00734F2F"/>
    <w:rsid w:val="00734F79"/>
    <w:rsid w:val="007357DD"/>
    <w:rsid w:val="00735971"/>
    <w:rsid w:val="007365B9"/>
    <w:rsid w:val="00736FB1"/>
    <w:rsid w:val="0073712E"/>
    <w:rsid w:val="007373E5"/>
    <w:rsid w:val="00741DE8"/>
    <w:rsid w:val="00743701"/>
    <w:rsid w:val="007439AF"/>
    <w:rsid w:val="00744020"/>
    <w:rsid w:val="0074406B"/>
    <w:rsid w:val="00744198"/>
    <w:rsid w:val="0074429E"/>
    <w:rsid w:val="00745747"/>
    <w:rsid w:val="007459C4"/>
    <w:rsid w:val="0074613A"/>
    <w:rsid w:val="00746760"/>
    <w:rsid w:val="00746BEB"/>
    <w:rsid w:val="00747563"/>
    <w:rsid w:val="0074791A"/>
    <w:rsid w:val="00751A75"/>
    <w:rsid w:val="00751AF4"/>
    <w:rsid w:val="00754FA5"/>
    <w:rsid w:val="00755191"/>
    <w:rsid w:val="00755511"/>
    <w:rsid w:val="00755957"/>
    <w:rsid w:val="00757565"/>
    <w:rsid w:val="007614C1"/>
    <w:rsid w:val="00762932"/>
    <w:rsid w:val="007631E5"/>
    <w:rsid w:val="007636E6"/>
    <w:rsid w:val="0076510C"/>
    <w:rsid w:val="00767ED8"/>
    <w:rsid w:val="00770372"/>
    <w:rsid w:val="00770E85"/>
    <w:rsid w:val="00771863"/>
    <w:rsid w:val="00771DE6"/>
    <w:rsid w:val="00772FD5"/>
    <w:rsid w:val="00773C16"/>
    <w:rsid w:val="00774569"/>
    <w:rsid w:val="00776155"/>
    <w:rsid w:val="00776BC1"/>
    <w:rsid w:val="00777609"/>
    <w:rsid w:val="007800A9"/>
    <w:rsid w:val="00780B5B"/>
    <w:rsid w:val="00781776"/>
    <w:rsid w:val="00781833"/>
    <w:rsid w:val="00781C0D"/>
    <w:rsid w:val="00782155"/>
    <w:rsid w:val="0078310E"/>
    <w:rsid w:val="007834D1"/>
    <w:rsid w:val="00783A01"/>
    <w:rsid w:val="007852B5"/>
    <w:rsid w:val="00787807"/>
    <w:rsid w:val="00787DED"/>
    <w:rsid w:val="00790F57"/>
    <w:rsid w:val="00794252"/>
    <w:rsid w:val="00795776"/>
    <w:rsid w:val="00795DBA"/>
    <w:rsid w:val="00795EB3"/>
    <w:rsid w:val="00796C30"/>
    <w:rsid w:val="0079745B"/>
    <w:rsid w:val="007979BA"/>
    <w:rsid w:val="00797E60"/>
    <w:rsid w:val="007A2095"/>
    <w:rsid w:val="007A395B"/>
    <w:rsid w:val="007A4581"/>
    <w:rsid w:val="007A5B4A"/>
    <w:rsid w:val="007A66B3"/>
    <w:rsid w:val="007A7375"/>
    <w:rsid w:val="007B097E"/>
    <w:rsid w:val="007B37AB"/>
    <w:rsid w:val="007B7967"/>
    <w:rsid w:val="007C01CD"/>
    <w:rsid w:val="007C073A"/>
    <w:rsid w:val="007C0DB4"/>
    <w:rsid w:val="007C0E58"/>
    <w:rsid w:val="007C1D46"/>
    <w:rsid w:val="007C2F11"/>
    <w:rsid w:val="007C3F28"/>
    <w:rsid w:val="007C58CB"/>
    <w:rsid w:val="007C5C1C"/>
    <w:rsid w:val="007D06FD"/>
    <w:rsid w:val="007D0FC7"/>
    <w:rsid w:val="007D2382"/>
    <w:rsid w:val="007D277A"/>
    <w:rsid w:val="007D283C"/>
    <w:rsid w:val="007D362D"/>
    <w:rsid w:val="007D69FE"/>
    <w:rsid w:val="007E0139"/>
    <w:rsid w:val="007E051A"/>
    <w:rsid w:val="007E0E56"/>
    <w:rsid w:val="007E1C66"/>
    <w:rsid w:val="007E3358"/>
    <w:rsid w:val="007E4D8B"/>
    <w:rsid w:val="007E58FE"/>
    <w:rsid w:val="007E6217"/>
    <w:rsid w:val="007E73A4"/>
    <w:rsid w:val="007F011A"/>
    <w:rsid w:val="007F0186"/>
    <w:rsid w:val="007F1015"/>
    <w:rsid w:val="007F141D"/>
    <w:rsid w:val="007F1D6A"/>
    <w:rsid w:val="007F218F"/>
    <w:rsid w:val="007F26AE"/>
    <w:rsid w:val="007F4E60"/>
    <w:rsid w:val="007F53BD"/>
    <w:rsid w:val="007F6310"/>
    <w:rsid w:val="00800B4B"/>
    <w:rsid w:val="00801687"/>
    <w:rsid w:val="00802301"/>
    <w:rsid w:val="00802861"/>
    <w:rsid w:val="00803B4E"/>
    <w:rsid w:val="00804F58"/>
    <w:rsid w:val="008064AF"/>
    <w:rsid w:val="00806BA6"/>
    <w:rsid w:val="00810235"/>
    <w:rsid w:val="00810AAE"/>
    <w:rsid w:val="00811B46"/>
    <w:rsid w:val="00812FA9"/>
    <w:rsid w:val="008135D1"/>
    <w:rsid w:val="00813733"/>
    <w:rsid w:val="00813772"/>
    <w:rsid w:val="00813BD8"/>
    <w:rsid w:val="00814266"/>
    <w:rsid w:val="0081441B"/>
    <w:rsid w:val="008146DE"/>
    <w:rsid w:val="0081699C"/>
    <w:rsid w:val="00817137"/>
    <w:rsid w:val="0081714F"/>
    <w:rsid w:val="0081766C"/>
    <w:rsid w:val="008179E0"/>
    <w:rsid w:val="00820BBB"/>
    <w:rsid w:val="00821745"/>
    <w:rsid w:val="00821B1D"/>
    <w:rsid w:val="00822369"/>
    <w:rsid w:val="0082469F"/>
    <w:rsid w:val="008263B5"/>
    <w:rsid w:val="00826814"/>
    <w:rsid w:val="00827BB3"/>
    <w:rsid w:val="00827DFC"/>
    <w:rsid w:val="008315CF"/>
    <w:rsid w:val="00832089"/>
    <w:rsid w:val="008353DE"/>
    <w:rsid w:val="0083541F"/>
    <w:rsid w:val="0083588A"/>
    <w:rsid w:val="008358E9"/>
    <w:rsid w:val="0083609C"/>
    <w:rsid w:val="0083624C"/>
    <w:rsid w:val="008379F4"/>
    <w:rsid w:val="008401D5"/>
    <w:rsid w:val="008429BE"/>
    <w:rsid w:val="00843680"/>
    <w:rsid w:val="00844B54"/>
    <w:rsid w:val="00845F3B"/>
    <w:rsid w:val="00846C4E"/>
    <w:rsid w:val="008471C0"/>
    <w:rsid w:val="00851381"/>
    <w:rsid w:val="00854B22"/>
    <w:rsid w:val="0085567D"/>
    <w:rsid w:val="00856E6D"/>
    <w:rsid w:val="00857809"/>
    <w:rsid w:val="00857C28"/>
    <w:rsid w:val="00861B35"/>
    <w:rsid w:val="008627FE"/>
    <w:rsid w:val="00862C06"/>
    <w:rsid w:val="008632A0"/>
    <w:rsid w:val="00864712"/>
    <w:rsid w:val="0086584E"/>
    <w:rsid w:val="00865C65"/>
    <w:rsid w:val="0086611F"/>
    <w:rsid w:val="00866848"/>
    <w:rsid w:val="00867736"/>
    <w:rsid w:val="008706C2"/>
    <w:rsid w:val="00870C06"/>
    <w:rsid w:val="00871483"/>
    <w:rsid w:val="00871A34"/>
    <w:rsid w:val="00872FD8"/>
    <w:rsid w:val="00876812"/>
    <w:rsid w:val="0087681F"/>
    <w:rsid w:val="00877673"/>
    <w:rsid w:val="0088094E"/>
    <w:rsid w:val="00880980"/>
    <w:rsid w:val="00881230"/>
    <w:rsid w:val="00881622"/>
    <w:rsid w:val="0088382E"/>
    <w:rsid w:val="00884041"/>
    <w:rsid w:val="00884A5F"/>
    <w:rsid w:val="00884DB2"/>
    <w:rsid w:val="00884F83"/>
    <w:rsid w:val="008853A2"/>
    <w:rsid w:val="00887C70"/>
    <w:rsid w:val="008909D7"/>
    <w:rsid w:val="00892D2C"/>
    <w:rsid w:val="00892E8F"/>
    <w:rsid w:val="00892F31"/>
    <w:rsid w:val="00894AB9"/>
    <w:rsid w:val="00895131"/>
    <w:rsid w:val="0089594F"/>
    <w:rsid w:val="00895C02"/>
    <w:rsid w:val="00896A31"/>
    <w:rsid w:val="0089729A"/>
    <w:rsid w:val="00897431"/>
    <w:rsid w:val="0089743C"/>
    <w:rsid w:val="008A0AB3"/>
    <w:rsid w:val="008A1287"/>
    <w:rsid w:val="008A2C2C"/>
    <w:rsid w:val="008A2E21"/>
    <w:rsid w:val="008A2F44"/>
    <w:rsid w:val="008A3459"/>
    <w:rsid w:val="008A364E"/>
    <w:rsid w:val="008A4460"/>
    <w:rsid w:val="008A5D24"/>
    <w:rsid w:val="008A66D4"/>
    <w:rsid w:val="008A6846"/>
    <w:rsid w:val="008A6B10"/>
    <w:rsid w:val="008B16A0"/>
    <w:rsid w:val="008B349E"/>
    <w:rsid w:val="008B60DF"/>
    <w:rsid w:val="008C0D64"/>
    <w:rsid w:val="008C1DDB"/>
    <w:rsid w:val="008C409F"/>
    <w:rsid w:val="008C5719"/>
    <w:rsid w:val="008C5D64"/>
    <w:rsid w:val="008C720D"/>
    <w:rsid w:val="008C749E"/>
    <w:rsid w:val="008C7B1A"/>
    <w:rsid w:val="008C7D26"/>
    <w:rsid w:val="008C7FE2"/>
    <w:rsid w:val="008D268F"/>
    <w:rsid w:val="008D2B2D"/>
    <w:rsid w:val="008D370A"/>
    <w:rsid w:val="008D4663"/>
    <w:rsid w:val="008D4F16"/>
    <w:rsid w:val="008D6789"/>
    <w:rsid w:val="008D6C04"/>
    <w:rsid w:val="008D7572"/>
    <w:rsid w:val="008E0B15"/>
    <w:rsid w:val="008E0FC6"/>
    <w:rsid w:val="008E2DC7"/>
    <w:rsid w:val="008E3726"/>
    <w:rsid w:val="008E486A"/>
    <w:rsid w:val="008E4AE2"/>
    <w:rsid w:val="008E4E46"/>
    <w:rsid w:val="008E5477"/>
    <w:rsid w:val="008E5A2C"/>
    <w:rsid w:val="008F0080"/>
    <w:rsid w:val="008F11CE"/>
    <w:rsid w:val="008F1C30"/>
    <w:rsid w:val="008F2FE2"/>
    <w:rsid w:val="008F54B5"/>
    <w:rsid w:val="008F5510"/>
    <w:rsid w:val="008F6742"/>
    <w:rsid w:val="008F6F15"/>
    <w:rsid w:val="008F7BFC"/>
    <w:rsid w:val="00902C53"/>
    <w:rsid w:val="00903037"/>
    <w:rsid w:val="00903256"/>
    <w:rsid w:val="0090465F"/>
    <w:rsid w:val="00905010"/>
    <w:rsid w:val="00905FD9"/>
    <w:rsid w:val="009076C2"/>
    <w:rsid w:val="00907A7A"/>
    <w:rsid w:val="00907C58"/>
    <w:rsid w:val="00907D03"/>
    <w:rsid w:val="009110BC"/>
    <w:rsid w:val="009116DA"/>
    <w:rsid w:val="009142FC"/>
    <w:rsid w:val="009154B2"/>
    <w:rsid w:val="0091556A"/>
    <w:rsid w:val="009157FB"/>
    <w:rsid w:val="00916BCF"/>
    <w:rsid w:val="0091751E"/>
    <w:rsid w:val="0091789C"/>
    <w:rsid w:val="00917FB2"/>
    <w:rsid w:val="009208F7"/>
    <w:rsid w:val="00920FFB"/>
    <w:rsid w:val="00921023"/>
    <w:rsid w:val="0092201F"/>
    <w:rsid w:val="0092210E"/>
    <w:rsid w:val="00922260"/>
    <w:rsid w:val="00922C65"/>
    <w:rsid w:val="00922E25"/>
    <w:rsid w:val="009237C4"/>
    <w:rsid w:val="00923EC5"/>
    <w:rsid w:val="00925D77"/>
    <w:rsid w:val="009269CD"/>
    <w:rsid w:val="00926A64"/>
    <w:rsid w:val="00926F6C"/>
    <w:rsid w:val="009272BC"/>
    <w:rsid w:val="009277F3"/>
    <w:rsid w:val="00927F01"/>
    <w:rsid w:val="009320B4"/>
    <w:rsid w:val="00933262"/>
    <w:rsid w:val="00933EFF"/>
    <w:rsid w:val="009341D6"/>
    <w:rsid w:val="00934B1C"/>
    <w:rsid w:val="0094093D"/>
    <w:rsid w:val="00940BFD"/>
    <w:rsid w:val="00941DE8"/>
    <w:rsid w:val="00942444"/>
    <w:rsid w:val="009426BB"/>
    <w:rsid w:val="0094329A"/>
    <w:rsid w:val="00943D81"/>
    <w:rsid w:val="00943FA9"/>
    <w:rsid w:val="00944177"/>
    <w:rsid w:val="00944BFB"/>
    <w:rsid w:val="00944D16"/>
    <w:rsid w:val="00947789"/>
    <w:rsid w:val="00947948"/>
    <w:rsid w:val="00947BC1"/>
    <w:rsid w:val="0095091C"/>
    <w:rsid w:val="00952037"/>
    <w:rsid w:val="009520E3"/>
    <w:rsid w:val="00952965"/>
    <w:rsid w:val="00952C59"/>
    <w:rsid w:val="00953BF6"/>
    <w:rsid w:val="00954556"/>
    <w:rsid w:val="009558A5"/>
    <w:rsid w:val="00955B9C"/>
    <w:rsid w:val="0095686A"/>
    <w:rsid w:val="00957992"/>
    <w:rsid w:val="00960D6F"/>
    <w:rsid w:val="00961254"/>
    <w:rsid w:val="00962A40"/>
    <w:rsid w:val="00962F21"/>
    <w:rsid w:val="0096494B"/>
    <w:rsid w:val="00966D7A"/>
    <w:rsid w:val="00967775"/>
    <w:rsid w:val="00967920"/>
    <w:rsid w:val="00972024"/>
    <w:rsid w:val="00973045"/>
    <w:rsid w:val="00976817"/>
    <w:rsid w:val="00977355"/>
    <w:rsid w:val="009829C3"/>
    <w:rsid w:val="00982A86"/>
    <w:rsid w:val="00983621"/>
    <w:rsid w:val="00985A53"/>
    <w:rsid w:val="00990503"/>
    <w:rsid w:val="00991EE7"/>
    <w:rsid w:val="00992AB9"/>
    <w:rsid w:val="00992BD1"/>
    <w:rsid w:val="00993A33"/>
    <w:rsid w:val="0099406D"/>
    <w:rsid w:val="00994C1B"/>
    <w:rsid w:val="009A0A41"/>
    <w:rsid w:val="009A0B20"/>
    <w:rsid w:val="009A29B2"/>
    <w:rsid w:val="009A2C20"/>
    <w:rsid w:val="009A2CC9"/>
    <w:rsid w:val="009A3D3E"/>
    <w:rsid w:val="009A3EB3"/>
    <w:rsid w:val="009A4989"/>
    <w:rsid w:val="009A4E9F"/>
    <w:rsid w:val="009A5850"/>
    <w:rsid w:val="009A5F49"/>
    <w:rsid w:val="009A7668"/>
    <w:rsid w:val="009A7ADA"/>
    <w:rsid w:val="009B032F"/>
    <w:rsid w:val="009B224F"/>
    <w:rsid w:val="009B35E7"/>
    <w:rsid w:val="009B37C0"/>
    <w:rsid w:val="009B519F"/>
    <w:rsid w:val="009B5535"/>
    <w:rsid w:val="009B643C"/>
    <w:rsid w:val="009B693D"/>
    <w:rsid w:val="009B7135"/>
    <w:rsid w:val="009B7BBE"/>
    <w:rsid w:val="009C0357"/>
    <w:rsid w:val="009C0E66"/>
    <w:rsid w:val="009C112C"/>
    <w:rsid w:val="009C197D"/>
    <w:rsid w:val="009C1D01"/>
    <w:rsid w:val="009C2CC0"/>
    <w:rsid w:val="009C31AF"/>
    <w:rsid w:val="009C3A04"/>
    <w:rsid w:val="009C5015"/>
    <w:rsid w:val="009C5376"/>
    <w:rsid w:val="009C6D5B"/>
    <w:rsid w:val="009C7089"/>
    <w:rsid w:val="009C746D"/>
    <w:rsid w:val="009C7A7F"/>
    <w:rsid w:val="009D0EC1"/>
    <w:rsid w:val="009D152E"/>
    <w:rsid w:val="009D16EE"/>
    <w:rsid w:val="009D24A0"/>
    <w:rsid w:val="009D2F51"/>
    <w:rsid w:val="009D36CF"/>
    <w:rsid w:val="009D3F08"/>
    <w:rsid w:val="009D5A59"/>
    <w:rsid w:val="009D6B93"/>
    <w:rsid w:val="009E16F2"/>
    <w:rsid w:val="009E25D0"/>
    <w:rsid w:val="009E38FC"/>
    <w:rsid w:val="009E75CB"/>
    <w:rsid w:val="009E779C"/>
    <w:rsid w:val="009E7B30"/>
    <w:rsid w:val="009F1CA2"/>
    <w:rsid w:val="009F2266"/>
    <w:rsid w:val="009F29F0"/>
    <w:rsid w:val="009F659E"/>
    <w:rsid w:val="009F7212"/>
    <w:rsid w:val="009F7791"/>
    <w:rsid w:val="009F7AA5"/>
    <w:rsid w:val="009F7F0F"/>
    <w:rsid w:val="00A01145"/>
    <w:rsid w:val="00A025E8"/>
    <w:rsid w:val="00A03AC9"/>
    <w:rsid w:val="00A040D3"/>
    <w:rsid w:val="00A04D0B"/>
    <w:rsid w:val="00A05CDF"/>
    <w:rsid w:val="00A06B7F"/>
    <w:rsid w:val="00A06CEA"/>
    <w:rsid w:val="00A1036F"/>
    <w:rsid w:val="00A11D68"/>
    <w:rsid w:val="00A1283F"/>
    <w:rsid w:val="00A12DFD"/>
    <w:rsid w:val="00A137AA"/>
    <w:rsid w:val="00A16EE6"/>
    <w:rsid w:val="00A20679"/>
    <w:rsid w:val="00A22495"/>
    <w:rsid w:val="00A2354C"/>
    <w:rsid w:val="00A2388E"/>
    <w:rsid w:val="00A265DE"/>
    <w:rsid w:val="00A3027A"/>
    <w:rsid w:val="00A304D2"/>
    <w:rsid w:val="00A3418C"/>
    <w:rsid w:val="00A3437C"/>
    <w:rsid w:val="00A345B5"/>
    <w:rsid w:val="00A34A56"/>
    <w:rsid w:val="00A37674"/>
    <w:rsid w:val="00A37D9F"/>
    <w:rsid w:val="00A40096"/>
    <w:rsid w:val="00A40300"/>
    <w:rsid w:val="00A44B8A"/>
    <w:rsid w:val="00A44C10"/>
    <w:rsid w:val="00A4566A"/>
    <w:rsid w:val="00A45883"/>
    <w:rsid w:val="00A45931"/>
    <w:rsid w:val="00A5032E"/>
    <w:rsid w:val="00A50910"/>
    <w:rsid w:val="00A519B9"/>
    <w:rsid w:val="00A5263F"/>
    <w:rsid w:val="00A53BB5"/>
    <w:rsid w:val="00A5446A"/>
    <w:rsid w:val="00A548B8"/>
    <w:rsid w:val="00A57725"/>
    <w:rsid w:val="00A611A9"/>
    <w:rsid w:val="00A61647"/>
    <w:rsid w:val="00A616B3"/>
    <w:rsid w:val="00A620AA"/>
    <w:rsid w:val="00A62383"/>
    <w:rsid w:val="00A636C9"/>
    <w:rsid w:val="00A63B5D"/>
    <w:rsid w:val="00A64EA8"/>
    <w:rsid w:val="00A650FB"/>
    <w:rsid w:val="00A656D1"/>
    <w:rsid w:val="00A669B4"/>
    <w:rsid w:val="00A672A3"/>
    <w:rsid w:val="00A673B2"/>
    <w:rsid w:val="00A72221"/>
    <w:rsid w:val="00A74E69"/>
    <w:rsid w:val="00A77F63"/>
    <w:rsid w:val="00A8008B"/>
    <w:rsid w:val="00A81D81"/>
    <w:rsid w:val="00A81F35"/>
    <w:rsid w:val="00A8401C"/>
    <w:rsid w:val="00A85635"/>
    <w:rsid w:val="00A85682"/>
    <w:rsid w:val="00A86197"/>
    <w:rsid w:val="00A86A37"/>
    <w:rsid w:val="00A87239"/>
    <w:rsid w:val="00A87E49"/>
    <w:rsid w:val="00A91324"/>
    <w:rsid w:val="00A91975"/>
    <w:rsid w:val="00A920F9"/>
    <w:rsid w:val="00A939FC"/>
    <w:rsid w:val="00A97286"/>
    <w:rsid w:val="00AA1866"/>
    <w:rsid w:val="00AA2246"/>
    <w:rsid w:val="00AA2763"/>
    <w:rsid w:val="00AA3BD2"/>
    <w:rsid w:val="00AA4C4C"/>
    <w:rsid w:val="00AA5362"/>
    <w:rsid w:val="00AA629D"/>
    <w:rsid w:val="00AA6D56"/>
    <w:rsid w:val="00AA721A"/>
    <w:rsid w:val="00AB0419"/>
    <w:rsid w:val="00AB1B84"/>
    <w:rsid w:val="00AB4C9F"/>
    <w:rsid w:val="00AB5461"/>
    <w:rsid w:val="00AB58EA"/>
    <w:rsid w:val="00AB5AF0"/>
    <w:rsid w:val="00AB6483"/>
    <w:rsid w:val="00AB64DF"/>
    <w:rsid w:val="00AB6AD3"/>
    <w:rsid w:val="00AB7BC3"/>
    <w:rsid w:val="00AC169E"/>
    <w:rsid w:val="00AC26ED"/>
    <w:rsid w:val="00AC334F"/>
    <w:rsid w:val="00AC3D35"/>
    <w:rsid w:val="00AC4BB0"/>
    <w:rsid w:val="00AC6335"/>
    <w:rsid w:val="00AC6F8C"/>
    <w:rsid w:val="00AC777D"/>
    <w:rsid w:val="00AC7AFE"/>
    <w:rsid w:val="00AD1F19"/>
    <w:rsid w:val="00AD1FF3"/>
    <w:rsid w:val="00AD37A5"/>
    <w:rsid w:val="00AD51CF"/>
    <w:rsid w:val="00AD529D"/>
    <w:rsid w:val="00AD5699"/>
    <w:rsid w:val="00AE06CD"/>
    <w:rsid w:val="00AE15DF"/>
    <w:rsid w:val="00AE16C4"/>
    <w:rsid w:val="00AE180C"/>
    <w:rsid w:val="00AE2DAC"/>
    <w:rsid w:val="00AE347A"/>
    <w:rsid w:val="00AE3A5F"/>
    <w:rsid w:val="00AE59C3"/>
    <w:rsid w:val="00AE707A"/>
    <w:rsid w:val="00AF09D2"/>
    <w:rsid w:val="00AF0EB3"/>
    <w:rsid w:val="00AF20DB"/>
    <w:rsid w:val="00AF419F"/>
    <w:rsid w:val="00AF6BB0"/>
    <w:rsid w:val="00AF7B55"/>
    <w:rsid w:val="00B01D27"/>
    <w:rsid w:val="00B01D70"/>
    <w:rsid w:val="00B03DC9"/>
    <w:rsid w:val="00B042F9"/>
    <w:rsid w:val="00B04961"/>
    <w:rsid w:val="00B06096"/>
    <w:rsid w:val="00B06990"/>
    <w:rsid w:val="00B072B5"/>
    <w:rsid w:val="00B07E9D"/>
    <w:rsid w:val="00B109F9"/>
    <w:rsid w:val="00B11E34"/>
    <w:rsid w:val="00B1280E"/>
    <w:rsid w:val="00B136D8"/>
    <w:rsid w:val="00B13B1D"/>
    <w:rsid w:val="00B1418F"/>
    <w:rsid w:val="00B15FCD"/>
    <w:rsid w:val="00B1740D"/>
    <w:rsid w:val="00B1764E"/>
    <w:rsid w:val="00B1789E"/>
    <w:rsid w:val="00B17EBD"/>
    <w:rsid w:val="00B20F3B"/>
    <w:rsid w:val="00B2267A"/>
    <w:rsid w:val="00B233F6"/>
    <w:rsid w:val="00B25F9F"/>
    <w:rsid w:val="00B26284"/>
    <w:rsid w:val="00B309A7"/>
    <w:rsid w:val="00B30A34"/>
    <w:rsid w:val="00B3358C"/>
    <w:rsid w:val="00B33682"/>
    <w:rsid w:val="00B33839"/>
    <w:rsid w:val="00B33915"/>
    <w:rsid w:val="00B35341"/>
    <w:rsid w:val="00B358D6"/>
    <w:rsid w:val="00B358FD"/>
    <w:rsid w:val="00B37386"/>
    <w:rsid w:val="00B37A93"/>
    <w:rsid w:val="00B418AC"/>
    <w:rsid w:val="00B41C45"/>
    <w:rsid w:val="00B421A7"/>
    <w:rsid w:val="00B42384"/>
    <w:rsid w:val="00B42484"/>
    <w:rsid w:val="00B426EB"/>
    <w:rsid w:val="00B42EE8"/>
    <w:rsid w:val="00B470B2"/>
    <w:rsid w:val="00B474EA"/>
    <w:rsid w:val="00B478F2"/>
    <w:rsid w:val="00B509A0"/>
    <w:rsid w:val="00B51082"/>
    <w:rsid w:val="00B53A82"/>
    <w:rsid w:val="00B57396"/>
    <w:rsid w:val="00B576E6"/>
    <w:rsid w:val="00B62554"/>
    <w:rsid w:val="00B62ADE"/>
    <w:rsid w:val="00B66A57"/>
    <w:rsid w:val="00B66C4A"/>
    <w:rsid w:val="00B66D01"/>
    <w:rsid w:val="00B674A3"/>
    <w:rsid w:val="00B70090"/>
    <w:rsid w:val="00B734FA"/>
    <w:rsid w:val="00B742F9"/>
    <w:rsid w:val="00B74C4E"/>
    <w:rsid w:val="00B76607"/>
    <w:rsid w:val="00B77F55"/>
    <w:rsid w:val="00B8075A"/>
    <w:rsid w:val="00B82DD9"/>
    <w:rsid w:val="00B82F65"/>
    <w:rsid w:val="00B85009"/>
    <w:rsid w:val="00B85034"/>
    <w:rsid w:val="00B85C8C"/>
    <w:rsid w:val="00B86211"/>
    <w:rsid w:val="00B90402"/>
    <w:rsid w:val="00B90B04"/>
    <w:rsid w:val="00B90FC3"/>
    <w:rsid w:val="00B924B7"/>
    <w:rsid w:val="00B93203"/>
    <w:rsid w:val="00B93310"/>
    <w:rsid w:val="00B93C5F"/>
    <w:rsid w:val="00B93C6C"/>
    <w:rsid w:val="00B94DEA"/>
    <w:rsid w:val="00B968CE"/>
    <w:rsid w:val="00B97D79"/>
    <w:rsid w:val="00B97FF3"/>
    <w:rsid w:val="00BA06E8"/>
    <w:rsid w:val="00BA09F9"/>
    <w:rsid w:val="00BA1308"/>
    <w:rsid w:val="00BA18B5"/>
    <w:rsid w:val="00BA2771"/>
    <w:rsid w:val="00BA31A4"/>
    <w:rsid w:val="00BA4326"/>
    <w:rsid w:val="00BA486A"/>
    <w:rsid w:val="00BA5406"/>
    <w:rsid w:val="00BA6AF7"/>
    <w:rsid w:val="00BA6CF8"/>
    <w:rsid w:val="00BB2505"/>
    <w:rsid w:val="00BB26A4"/>
    <w:rsid w:val="00BB298A"/>
    <w:rsid w:val="00BB32D0"/>
    <w:rsid w:val="00BB3742"/>
    <w:rsid w:val="00BB52AD"/>
    <w:rsid w:val="00BB5AFD"/>
    <w:rsid w:val="00BB61BA"/>
    <w:rsid w:val="00BB620E"/>
    <w:rsid w:val="00BB6E81"/>
    <w:rsid w:val="00BC00EB"/>
    <w:rsid w:val="00BC0140"/>
    <w:rsid w:val="00BC09FB"/>
    <w:rsid w:val="00BC18CE"/>
    <w:rsid w:val="00BC231F"/>
    <w:rsid w:val="00BC2656"/>
    <w:rsid w:val="00BC4690"/>
    <w:rsid w:val="00BC46E0"/>
    <w:rsid w:val="00BC51E4"/>
    <w:rsid w:val="00BC662B"/>
    <w:rsid w:val="00BC714F"/>
    <w:rsid w:val="00BC75EB"/>
    <w:rsid w:val="00BD1005"/>
    <w:rsid w:val="00BD12E5"/>
    <w:rsid w:val="00BD2C1C"/>
    <w:rsid w:val="00BD3221"/>
    <w:rsid w:val="00BD4E34"/>
    <w:rsid w:val="00BD511C"/>
    <w:rsid w:val="00BD5F32"/>
    <w:rsid w:val="00BE1A77"/>
    <w:rsid w:val="00BE34E5"/>
    <w:rsid w:val="00BE4043"/>
    <w:rsid w:val="00BE623A"/>
    <w:rsid w:val="00BE63CF"/>
    <w:rsid w:val="00BE685D"/>
    <w:rsid w:val="00BE70AE"/>
    <w:rsid w:val="00BE7D6D"/>
    <w:rsid w:val="00BF4A47"/>
    <w:rsid w:val="00BF62A2"/>
    <w:rsid w:val="00BF78DB"/>
    <w:rsid w:val="00C01195"/>
    <w:rsid w:val="00C035A9"/>
    <w:rsid w:val="00C0457D"/>
    <w:rsid w:val="00C049FC"/>
    <w:rsid w:val="00C04C2F"/>
    <w:rsid w:val="00C05ECF"/>
    <w:rsid w:val="00C07400"/>
    <w:rsid w:val="00C11913"/>
    <w:rsid w:val="00C12B3C"/>
    <w:rsid w:val="00C12EAD"/>
    <w:rsid w:val="00C133B4"/>
    <w:rsid w:val="00C135D5"/>
    <w:rsid w:val="00C13DA6"/>
    <w:rsid w:val="00C146B7"/>
    <w:rsid w:val="00C14F0A"/>
    <w:rsid w:val="00C154BD"/>
    <w:rsid w:val="00C16F1D"/>
    <w:rsid w:val="00C20340"/>
    <w:rsid w:val="00C2080B"/>
    <w:rsid w:val="00C213B2"/>
    <w:rsid w:val="00C214C0"/>
    <w:rsid w:val="00C21EE4"/>
    <w:rsid w:val="00C24C91"/>
    <w:rsid w:val="00C26250"/>
    <w:rsid w:val="00C26AF4"/>
    <w:rsid w:val="00C273C8"/>
    <w:rsid w:val="00C2755C"/>
    <w:rsid w:val="00C27F3E"/>
    <w:rsid w:val="00C30C92"/>
    <w:rsid w:val="00C31707"/>
    <w:rsid w:val="00C31B26"/>
    <w:rsid w:val="00C31C24"/>
    <w:rsid w:val="00C33038"/>
    <w:rsid w:val="00C3453D"/>
    <w:rsid w:val="00C34A26"/>
    <w:rsid w:val="00C355FA"/>
    <w:rsid w:val="00C402B2"/>
    <w:rsid w:val="00C40DAD"/>
    <w:rsid w:val="00C422EF"/>
    <w:rsid w:val="00C42922"/>
    <w:rsid w:val="00C4332A"/>
    <w:rsid w:val="00C43659"/>
    <w:rsid w:val="00C43C25"/>
    <w:rsid w:val="00C43F29"/>
    <w:rsid w:val="00C441D2"/>
    <w:rsid w:val="00C443BC"/>
    <w:rsid w:val="00C448FB"/>
    <w:rsid w:val="00C45222"/>
    <w:rsid w:val="00C47B5B"/>
    <w:rsid w:val="00C50F5F"/>
    <w:rsid w:val="00C525A1"/>
    <w:rsid w:val="00C531EC"/>
    <w:rsid w:val="00C55790"/>
    <w:rsid w:val="00C55AF3"/>
    <w:rsid w:val="00C60418"/>
    <w:rsid w:val="00C60764"/>
    <w:rsid w:val="00C6172D"/>
    <w:rsid w:val="00C62B8F"/>
    <w:rsid w:val="00C62D03"/>
    <w:rsid w:val="00C63957"/>
    <w:rsid w:val="00C63ED0"/>
    <w:rsid w:val="00C64A22"/>
    <w:rsid w:val="00C65CD5"/>
    <w:rsid w:val="00C67B05"/>
    <w:rsid w:val="00C70422"/>
    <w:rsid w:val="00C7077B"/>
    <w:rsid w:val="00C71423"/>
    <w:rsid w:val="00C722A4"/>
    <w:rsid w:val="00C7377F"/>
    <w:rsid w:val="00C7416B"/>
    <w:rsid w:val="00C74D23"/>
    <w:rsid w:val="00C758CF"/>
    <w:rsid w:val="00C76E0E"/>
    <w:rsid w:val="00C77283"/>
    <w:rsid w:val="00C80D5E"/>
    <w:rsid w:val="00C81008"/>
    <w:rsid w:val="00C81CB0"/>
    <w:rsid w:val="00C82A6A"/>
    <w:rsid w:val="00C82AC2"/>
    <w:rsid w:val="00C830F3"/>
    <w:rsid w:val="00C83FB7"/>
    <w:rsid w:val="00C90429"/>
    <w:rsid w:val="00C9078F"/>
    <w:rsid w:val="00C921BA"/>
    <w:rsid w:val="00C93DCE"/>
    <w:rsid w:val="00C94287"/>
    <w:rsid w:val="00C9441E"/>
    <w:rsid w:val="00C94CEA"/>
    <w:rsid w:val="00C94E45"/>
    <w:rsid w:val="00C97351"/>
    <w:rsid w:val="00CA0261"/>
    <w:rsid w:val="00CA0C1C"/>
    <w:rsid w:val="00CA0F5A"/>
    <w:rsid w:val="00CA172B"/>
    <w:rsid w:val="00CA417A"/>
    <w:rsid w:val="00CB2F53"/>
    <w:rsid w:val="00CB2FBD"/>
    <w:rsid w:val="00CB3E5C"/>
    <w:rsid w:val="00CB5EFE"/>
    <w:rsid w:val="00CB61D4"/>
    <w:rsid w:val="00CB6929"/>
    <w:rsid w:val="00CB771F"/>
    <w:rsid w:val="00CC1EB0"/>
    <w:rsid w:val="00CC2282"/>
    <w:rsid w:val="00CC3C81"/>
    <w:rsid w:val="00CC4168"/>
    <w:rsid w:val="00CD1F2C"/>
    <w:rsid w:val="00CD3AE5"/>
    <w:rsid w:val="00CD463B"/>
    <w:rsid w:val="00CD5BC4"/>
    <w:rsid w:val="00CD62A6"/>
    <w:rsid w:val="00CD75E3"/>
    <w:rsid w:val="00CD7F6A"/>
    <w:rsid w:val="00CE0A9A"/>
    <w:rsid w:val="00CE0C0B"/>
    <w:rsid w:val="00CE16A9"/>
    <w:rsid w:val="00CE2D80"/>
    <w:rsid w:val="00CE346C"/>
    <w:rsid w:val="00CE3D67"/>
    <w:rsid w:val="00CE4C9D"/>
    <w:rsid w:val="00CF24BB"/>
    <w:rsid w:val="00CF29A2"/>
    <w:rsid w:val="00CF3B9B"/>
    <w:rsid w:val="00CF545F"/>
    <w:rsid w:val="00D02A06"/>
    <w:rsid w:val="00D02B80"/>
    <w:rsid w:val="00D035D3"/>
    <w:rsid w:val="00D04410"/>
    <w:rsid w:val="00D046BE"/>
    <w:rsid w:val="00D0490C"/>
    <w:rsid w:val="00D0668C"/>
    <w:rsid w:val="00D06A35"/>
    <w:rsid w:val="00D06B21"/>
    <w:rsid w:val="00D07D68"/>
    <w:rsid w:val="00D11D47"/>
    <w:rsid w:val="00D12FEA"/>
    <w:rsid w:val="00D15458"/>
    <w:rsid w:val="00D1558B"/>
    <w:rsid w:val="00D16187"/>
    <w:rsid w:val="00D178D0"/>
    <w:rsid w:val="00D237C9"/>
    <w:rsid w:val="00D2451F"/>
    <w:rsid w:val="00D24AD6"/>
    <w:rsid w:val="00D259CC"/>
    <w:rsid w:val="00D2664A"/>
    <w:rsid w:val="00D27933"/>
    <w:rsid w:val="00D30C03"/>
    <w:rsid w:val="00D31CA0"/>
    <w:rsid w:val="00D32D1E"/>
    <w:rsid w:val="00D32F70"/>
    <w:rsid w:val="00D34040"/>
    <w:rsid w:val="00D34DC1"/>
    <w:rsid w:val="00D35185"/>
    <w:rsid w:val="00D37BAC"/>
    <w:rsid w:val="00D4004A"/>
    <w:rsid w:val="00D4060E"/>
    <w:rsid w:val="00D40F3D"/>
    <w:rsid w:val="00D415ED"/>
    <w:rsid w:val="00D42778"/>
    <w:rsid w:val="00D4322A"/>
    <w:rsid w:val="00D435FD"/>
    <w:rsid w:val="00D438F9"/>
    <w:rsid w:val="00D43A9E"/>
    <w:rsid w:val="00D44A68"/>
    <w:rsid w:val="00D453E9"/>
    <w:rsid w:val="00D464F7"/>
    <w:rsid w:val="00D47982"/>
    <w:rsid w:val="00D50795"/>
    <w:rsid w:val="00D510F2"/>
    <w:rsid w:val="00D529F2"/>
    <w:rsid w:val="00D54B3F"/>
    <w:rsid w:val="00D56DA6"/>
    <w:rsid w:val="00D57A17"/>
    <w:rsid w:val="00D600B7"/>
    <w:rsid w:val="00D60656"/>
    <w:rsid w:val="00D62E6F"/>
    <w:rsid w:val="00D62F05"/>
    <w:rsid w:val="00D630B5"/>
    <w:rsid w:val="00D634B1"/>
    <w:rsid w:val="00D6494A"/>
    <w:rsid w:val="00D64B12"/>
    <w:rsid w:val="00D653E8"/>
    <w:rsid w:val="00D66D73"/>
    <w:rsid w:val="00D66D77"/>
    <w:rsid w:val="00D66EC1"/>
    <w:rsid w:val="00D673DF"/>
    <w:rsid w:val="00D67B1B"/>
    <w:rsid w:val="00D71133"/>
    <w:rsid w:val="00D71442"/>
    <w:rsid w:val="00D71AE3"/>
    <w:rsid w:val="00D75D8E"/>
    <w:rsid w:val="00D80211"/>
    <w:rsid w:val="00D827DA"/>
    <w:rsid w:val="00D82DAF"/>
    <w:rsid w:val="00D832F7"/>
    <w:rsid w:val="00D83949"/>
    <w:rsid w:val="00D83F98"/>
    <w:rsid w:val="00D85BA4"/>
    <w:rsid w:val="00D860DC"/>
    <w:rsid w:val="00D921D1"/>
    <w:rsid w:val="00D92EBF"/>
    <w:rsid w:val="00D953E5"/>
    <w:rsid w:val="00D9711E"/>
    <w:rsid w:val="00DA013B"/>
    <w:rsid w:val="00DA0423"/>
    <w:rsid w:val="00DA25BE"/>
    <w:rsid w:val="00DA3B6E"/>
    <w:rsid w:val="00DA66F8"/>
    <w:rsid w:val="00DB028F"/>
    <w:rsid w:val="00DB056B"/>
    <w:rsid w:val="00DB1C56"/>
    <w:rsid w:val="00DB41BC"/>
    <w:rsid w:val="00DB6B7D"/>
    <w:rsid w:val="00DC2C35"/>
    <w:rsid w:val="00DC52E4"/>
    <w:rsid w:val="00DC56BA"/>
    <w:rsid w:val="00DC7991"/>
    <w:rsid w:val="00DC7A17"/>
    <w:rsid w:val="00DC7C77"/>
    <w:rsid w:val="00DD0CF4"/>
    <w:rsid w:val="00DD1617"/>
    <w:rsid w:val="00DD16EE"/>
    <w:rsid w:val="00DD2006"/>
    <w:rsid w:val="00DD23FD"/>
    <w:rsid w:val="00DD2615"/>
    <w:rsid w:val="00DD26B5"/>
    <w:rsid w:val="00DD2A57"/>
    <w:rsid w:val="00DD34A6"/>
    <w:rsid w:val="00DD40FD"/>
    <w:rsid w:val="00DD4EDE"/>
    <w:rsid w:val="00DD5250"/>
    <w:rsid w:val="00DD7304"/>
    <w:rsid w:val="00DD7395"/>
    <w:rsid w:val="00DE06EE"/>
    <w:rsid w:val="00DE07D5"/>
    <w:rsid w:val="00DE07DE"/>
    <w:rsid w:val="00DE17F0"/>
    <w:rsid w:val="00DE2096"/>
    <w:rsid w:val="00DE21B6"/>
    <w:rsid w:val="00DE25FA"/>
    <w:rsid w:val="00DE2A2D"/>
    <w:rsid w:val="00DE352D"/>
    <w:rsid w:val="00DE5FB8"/>
    <w:rsid w:val="00DE6300"/>
    <w:rsid w:val="00DF065A"/>
    <w:rsid w:val="00DF15C1"/>
    <w:rsid w:val="00DF1CDE"/>
    <w:rsid w:val="00DF2228"/>
    <w:rsid w:val="00DF37F3"/>
    <w:rsid w:val="00DF4A07"/>
    <w:rsid w:val="00DF501C"/>
    <w:rsid w:val="00DF5CCB"/>
    <w:rsid w:val="00DF67E2"/>
    <w:rsid w:val="00DF76EE"/>
    <w:rsid w:val="00DF7997"/>
    <w:rsid w:val="00E008EC"/>
    <w:rsid w:val="00E044C3"/>
    <w:rsid w:val="00E05F90"/>
    <w:rsid w:val="00E068E5"/>
    <w:rsid w:val="00E06941"/>
    <w:rsid w:val="00E1067C"/>
    <w:rsid w:val="00E1196E"/>
    <w:rsid w:val="00E11D6C"/>
    <w:rsid w:val="00E11E11"/>
    <w:rsid w:val="00E1383A"/>
    <w:rsid w:val="00E138E6"/>
    <w:rsid w:val="00E13EF0"/>
    <w:rsid w:val="00E13F6E"/>
    <w:rsid w:val="00E140E5"/>
    <w:rsid w:val="00E14331"/>
    <w:rsid w:val="00E14532"/>
    <w:rsid w:val="00E16367"/>
    <w:rsid w:val="00E16704"/>
    <w:rsid w:val="00E21888"/>
    <w:rsid w:val="00E2200E"/>
    <w:rsid w:val="00E2335A"/>
    <w:rsid w:val="00E2357C"/>
    <w:rsid w:val="00E23838"/>
    <w:rsid w:val="00E23980"/>
    <w:rsid w:val="00E251DD"/>
    <w:rsid w:val="00E2698B"/>
    <w:rsid w:val="00E26AB8"/>
    <w:rsid w:val="00E30A62"/>
    <w:rsid w:val="00E30F93"/>
    <w:rsid w:val="00E32960"/>
    <w:rsid w:val="00E33941"/>
    <w:rsid w:val="00E33AAA"/>
    <w:rsid w:val="00E33BDA"/>
    <w:rsid w:val="00E33FDC"/>
    <w:rsid w:val="00E34BA1"/>
    <w:rsid w:val="00E34D8E"/>
    <w:rsid w:val="00E35BF4"/>
    <w:rsid w:val="00E37563"/>
    <w:rsid w:val="00E37E48"/>
    <w:rsid w:val="00E40C43"/>
    <w:rsid w:val="00E40D10"/>
    <w:rsid w:val="00E426F3"/>
    <w:rsid w:val="00E42C40"/>
    <w:rsid w:val="00E42F83"/>
    <w:rsid w:val="00E438C0"/>
    <w:rsid w:val="00E44054"/>
    <w:rsid w:val="00E45190"/>
    <w:rsid w:val="00E457B0"/>
    <w:rsid w:val="00E47783"/>
    <w:rsid w:val="00E50840"/>
    <w:rsid w:val="00E52DC4"/>
    <w:rsid w:val="00E55419"/>
    <w:rsid w:val="00E55B33"/>
    <w:rsid w:val="00E572D4"/>
    <w:rsid w:val="00E57616"/>
    <w:rsid w:val="00E57F96"/>
    <w:rsid w:val="00E62081"/>
    <w:rsid w:val="00E620AC"/>
    <w:rsid w:val="00E633E2"/>
    <w:rsid w:val="00E64A45"/>
    <w:rsid w:val="00E64E2A"/>
    <w:rsid w:val="00E660B7"/>
    <w:rsid w:val="00E677B2"/>
    <w:rsid w:val="00E7084B"/>
    <w:rsid w:val="00E72380"/>
    <w:rsid w:val="00E72FE3"/>
    <w:rsid w:val="00E73A00"/>
    <w:rsid w:val="00E75395"/>
    <w:rsid w:val="00E758A8"/>
    <w:rsid w:val="00E75A87"/>
    <w:rsid w:val="00E75CA6"/>
    <w:rsid w:val="00E77838"/>
    <w:rsid w:val="00E80161"/>
    <w:rsid w:val="00E827F9"/>
    <w:rsid w:val="00E83E27"/>
    <w:rsid w:val="00E8439C"/>
    <w:rsid w:val="00E84704"/>
    <w:rsid w:val="00E85848"/>
    <w:rsid w:val="00E86296"/>
    <w:rsid w:val="00E869CF"/>
    <w:rsid w:val="00E86A1F"/>
    <w:rsid w:val="00E86A86"/>
    <w:rsid w:val="00E86D3E"/>
    <w:rsid w:val="00E87750"/>
    <w:rsid w:val="00E879F1"/>
    <w:rsid w:val="00E87B9E"/>
    <w:rsid w:val="00E87F1D"/>
    <w:rsid w:val="00E90935"/>
    <w:rsid w:val="00E91401"/>
    <w:rsid w:val="00E9230F"/>
    <w:rsid w:val="00E92FBB"/>
    <w:rsid w:val="00E93B85"/>
    <w:rsid w:val="00E94751"/>
    <w:rsid w:val="00E968DE"/>
    <w:rsid w:val="00E96AA0"/>
    <w:rsid w:val="00EA00AB"/>
    <w:rsid w:val="00EA27E4"/>
    <w:rsid w:val="00EA44EB"/>
    <w:rsid w:val="00EA4C2A"/>
    <w:rsid w:val="00EA50E3"/>
    <w:rsid w:val="00EA53F3"/>
    <w:rsid w:val="00EA75CD"/>
    <w:rsid w:val="00EA7AFD"/>
    <w:rsid w:val="00EA7F5A"/>
    <w:rsid w:val="00EB0C54"/>
    <w:rsid w:val="00EB191A"/>
    <w:rsid w:val="00EB2AC2"/>
    <w:rsid w:val="00EB47D3"/>
    <w:rsid w:val="00EB4A54"/>
    <w:rsid w:val="00EB5913"/>
    <w:rsid w:val="00EB5E36"/>
    <w:rsid w:val="00EB66D6"/>
    <w:rsid w:val="00EB7488"/>
    <w:rsid w:val="00EB7B96"/>
    <w:rsid w:val="00EC045E"/>
    <w:rsid w:val="00EC0E91"/>
    <w:rsid w:val="00EC11BD"/>
    <w:rsid w:val="00EC2E0D"/>
    <w:rsid w:val="00EC3408"/>
    <w:rsid w:val="00EC53B9"/>
    <w:rsid w:val="00EC6EED"/>
    <w:rsid w:val="00ED0075"/>
    <w:rsid w:val="00ED04DB"/>
    <w:rsid w:val="00ED07EE"/>
    <w:rsid w:val="00ED13BE"/>
    <w:rsid w:val="00ED156C"/>
    <w:rsid w:val="00ED2794"/>
    <w:rsid w:val="00ED33E2"/>
    <w:rsid w:val="00ED38AD"/>
    <w:rsid w:val="00ED3C63"/>
    <w:rsid w:val="00ED43D0"/>
    <w:rsid w:val="00ED4BFF"/>
    <w:rsid w:val="00EE1422"/>
    <w:rsid w:val="00EE2195"/>
    <w:rsid w:val="00EE3F3B"/>
    <w:rsid w:val="00EE5029"/>
    <w:rsid w:val="00EE656D"/>
    <w:rsid w:val="00EE7F0B"/>
    <w:rsid w:val="00EF08C3"/>
    <w:rsid w:val="00EF47AD"/>
    <w:rsid w:val="00EF53BC"/>
    <w:rsid w:val="00EF5E7D"/>
    <w:rsid w:val="00EF6BA8"/>
    <w:rsid w:val="00F01BB0"/>
    <w:rsid w:val="00F03C6E"/>
    <w:rsid w:val="00F043C1"/>
    <w:rsid w:val="00F04439"/>
    <w:rsid w:val="00F05A02"/>
    <w:rsid w:val="00F06B32"/>
    <w:rsid w:val="00F11AB6"/>
    <w:rsid w:val="00F12131"/>
    <w:rsid w:val="00F126B2"/>
    <w:rsid w:val="00F12895"/>
    <w:rsid w:val="00F1644A"/>
    <w:rsid w:val="00F16D58"/>
    <w:rsid w:val="00F213AC"/>
    <w:rsid w:val="00F218C1"/>
    <w:rsid w:val="00F2191E"/>
    <w:rsid w:val="00F2480A"/>
    <w:rsid w:val="00F2588C"/>
    <w:rsid w:val="00F2609E"/>
    <w:rsid w:val="00F265D2"/>
    <w:rsid w:val="00F27743"/>
    <w:rsid w:val="00F2781F"/>
    <w:rsid w:val="00F27F9D"/>
    <w:rsid w:val="00F30492"/>
    <w:rsid w:val="00F33181"/>
    <w:rsid w:val="00F3451A"/>
    <w:rsid w:val="00F34604"/>
    <w:rsid w:val="00F36DA7"/>
    <w:rsid w:val="00F3728D"/>
    <w:rsid w:val="00F3754A"/>
    <w:rsid w:val="00F41125"/>
    <w:rsid w:val="00F411DD"/>
    <w:rsid w:val="00F416F5"/>
    <w:rsid w:val="00F41B69"/>
    <w:rsid w:val="00F42E7A"/>
    <w:rsid w:val="00F43A80"/>
    <w:rsid w:val="00F45280"/>
    <w:rsid w:val="00F452D4"/>
    <w:rsid w:val="00F45650"/>
    <w:rsid w:val="00F468DE"/>
    <w:rsid w:val="00F46F1B"/>
    <w:rsid w:val="00F47667"/>
    <w:rsid w:val="00F476F9"/>
    <w:rsid w:val="00F4797D"/>
    <w:rsid w:val="00F50C69"/>
    <w:rsid w:val="00F51683"/>
    <w:rsid w:val="00F55306"/>
    <w:rsid w:val="00F55C53"/>
    <w:rsid w:val="00F62586"/>
    <w:rsid w:val="00F62C15"/>
    <w:rsid w:val="00F651D9"/>
    <w:rsid w:val="00F656EF"/>
    <w:rsid w:val="00F65ABD"/>
    <w:rsid w:val="00F665F4"/>
    <w:rsid w:val="00F66761"/>
    <w:rsid w:val="00F67519"/>
    <w:rsid w:val="00F675F7"/>
    <w:rsid w:val="00F70471"/>
    <w:rsid w:val="00F7055A"/>
    <w:rsid w:val="00F734C6"/>
    <w:rsid w:val="00F74B84"/>
    <w:rsid w:val="00F75E52"/>
    <w:rsid w:val="00F76259"/>
    <w:rsid w:val="00F769D7"/>
    <w:rsid w:val="00F76E7E"/>
    <w:rsid w:val="00F80814"/>
    <w:rsid w:val="00F80EF8"/>
    <w:rsid w:val="00F810A0"/>
    <w:rsid w:val="00F843F5"/>
    <w:rsid w:val="00F857C1"/>
    <w:rsid w:val="00F8721D"/>
    <w:rsid w:val="00F903C8"/>
    <w:rsid w:val="00F91D29"/>
    <w:rsid w:val="00F922CE"/>
    <w:rsid w:val="00F9258D"/>
    <w:rsid w:val="00F92D59"/>
    <w:rsid w:val="00F93A4F"/>
    <w:rsid w:val="00F9556F"/>
    <w:rsid w:val="00F9691E"/>
    <w:rsid w:val="00FA246C"/>
    <w:rsid w:val="00FA5667"/>
    <w:rsid w:val="00FA6310"/>
    <w:rsid w:val="00FA7132"/>
    <w:rsid w:val="00FA7EA9"/>
    <w:rsid w:val="00FB01C1"/>
    <w:rsid w:val="00FB09F1"/>
    <w:rsid w:val="00FB38A5"/>
    <w:rsid w:val="00FB3D72"/>
    <w:rsid w:val="00FB740E"/>
    <w:rsid w:val="00FC055F"/>
    <w:rsid w:val="00FC143B"/>
    <w:rsid w:val="00FC3764"/>
    <w:rsid w:val="00FC5DC7"/>
    <w:rsid w:val="00FC5ED5"/>
    <w:rsid w:val="00FC6371"/>
    <w:rsid w:val="00FC7894"/>
    <w:rsid w:val="00FC78A7"/>
    <w:rsid w:val="00FC7CEF"/>
    <w:rsid w:val="00FD1192"/>
    <w:rsid w:val="00FD1288"/>
    <w:rsid w:val="00FD1CBF"/>
    <w:rsid w:val="00FD2A49"/>
    <w:rsid w:val="00FD2B4A"/>
    <w:rsid w:val="00FD2D93"/>
    <w:rsid w:val="00FD352F"/>
    <w:rsid w:val="00FD3B15"/>
    <w:rsid w:val="00FD6CF4"/>
    <w:rsid w:val="00FD752F"/>
    <w:rsid w:val="00FE1340"/>
    <w:rsid w:val="00FE1B3E"/>
    <w:rsid w:val="00FE3469"/>
    <w:rsid w:val="00FE3512"/>
    <w:rsid w:val="00FE7ADC"/>
    <w:rsid w:val="00FF0E21"/>
    <w:rsid w:val="00FF1B10"/>
    <w:rsid w:val="00FF52AF"/>
    <w:rsid w:val="00FF56A6"/>
    <w:rsid w:val="00FF5BC3"/>
    <w:rsid w:val="00FF633D"/>
    <w:rsid w:val="00FF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CCAEF"/>
  <w14:defaultImageDpi w14:val="32767"/>
  <w15:chartTrackingRefBased/>
  <w15:docId w15:val="{452F37E1-E963-4F49-A7ED-64F86CC0C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7D9F"/>
    <w:pPr>
      <w:spacing w:line="276" w:lineRule="auto"/>
    </w:pPr>
    <w:rPr>
      <w:rFonts w:ascii="Arial" w:eastAsia="Arial" w:hAnsi="Arial" w:cs="Arial"/>
      <w:sz w:val="22"/>
      <w:szCs w:val="22"/>
      <w:lang w:val="e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7D9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6</Words>
  <Characters>3916</Characters>
  <Application>Microsoft Office Word</Application>
  <DocSecurity>0</DocSecurity>
  <Lines>32</Lines>
  <Paragraphs>9</Paragraphs>
  <ScaleCrop>false</ScaleCrop>
  <Company/>
  <LinksUpToDate>false</LinksUpToDate>
  <CharactersWithSpaces>4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lerhand</dc:creator>
  <cp:keywords/>
  <dc:description/>
  <cp:lastModifiedBy>Stephen Alerhand</cp:lastModifiedBy>
  <cp:revision>1</cp:revision>
  <dcterms:created xsi:type="dcterms:W3CDTF">2021-02-05T02:27:00Z</dcterms:created>
  <dcterms:modified xsi:type="dcterms:W3CDTF">2021-02-05T02:27:00Z</dcterms:modified>
</cp:coreProperties>
</file>